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43B5B8" w14:textId="6E1E9EB7" w:rsidR="00A04801" w:rsidRDefault="00A04801" w:rsidP="00A04801">
      <w:pPr>
        <w:spacing w:line="360" w:lineRule="auto"/>
        <w:jc w:val="both"/>
        <w:rPr>
          <w:rFonts w:ascii="Century Gothic" w:hAnsi="Century Gothic"/>
          <w:b/>
          <w:sz w:val="24"/>
          <w:szCs w:val="24"/>
        </w:rPr>
      </w:pPr>
      <w:r w:rsidRPr="00C3123C">
        <w:rPr>
          <w:rFonts w:ascii="Century Gothic" w:hAnsi="Century Gothic"/>
          <w:b/>
          <w:sz w:val="24"/>
          <w:szCs w:val="24"/>
        </w:rPr>
        <w:t xml:space="preserve">Supplementary </w:t>
      </w:r>
      <w:r w:rsidR="001E346B">
        <w:rPr>
          <w:rFonts w:ascii="Century Gothic" w:hAnsi="Century Gothic"/>
          <w:b/>
          <w:sz w:val="24"/>
          <w:szCs w:val="24"/>
        </w:rPr>
        <w:t>Information</w:t>
      </w:r>
    </w:p>
    <w:p w14:paraId="773E3CB8" w14:textId="77777777" w:rsidR="001E346B" w:rsidRDefault="001E346B" w:rsidP="00A04801">
      <w:pPr>
        <w:spacing w:line="360" w:lineRule="auto"/>
        <w:jc w:val="both"/>
        <w:rPr>
          <w:rFonts w:ascii="Century Gothic" w:hAnsi="Century Gothic"/>
          <w:b/>
          <w:sz w:val="24"/>
          <w:szCs w:val="24"/>
        </w:rPr>
      </w:pPr>
    </w:p>
    <w:p w14:paraId="29AC5CF3" w14:textId="77777777" w:rsidR="001E346B" w:rsidRDefault="001E346B" w:rsidP="00A04801">
      <w:pPr>
        <w:spacing w:line="360" w:lineRule="auto"/>
        <w:jc w:val="both"/>
        <w:rPr>
          <w:rFonts w:ascii="Century Gothic" w:hAnsi="Century Gothic"/>
          <w:b/>
          <w:sz w:val="24"/>
          <w:szCs w:val="24"/>
        </w:rPr>
      </w:pPr>
    </w:p>
    <w:p w14:paraId="27BBC57F" w14:textId="77777777" w:rsidR="001E346B" w:rsidRPr="001E346B" w:rsidRDefault="001E346B" w:rsidP="001E346B">
      <w:pPr>
        <w:spacing w:line="480" w:lineRule="auto"/>
        <w:rPr>
          <w:rFonts w:ascii="Century Gothic" w:hAnsi="Century Gothic"/>
          <w:b/>
          <w:bCs/>
          <w:sz w:val="28"/>
          <w:szCs w:val="28"/>
        </w:rPr>
      </w:pPr>
      <w:r w:rsidRPr="001E346B">
        <w:rPr>
          <w:rFonts w:ascii="Century Gothic" w:hAnsi="Century Gothic"/>
          <w:b/>
          <w:bCs/>
          <w:sz w:val="28"/>
          <w:szCs w:val="28"/>
        </w:rPr>
        <w:t xml:space="preserve">Impaired </w:t>
      </w:r>
      <w:proofErr w:type="spellStart"/>
      <w:r w:rsidRPr="001E346B">
        <w:rPr>
          <w:rFonts w:ascii="Century Gothic" w:hAnsi="Century Gothic"/>
          <w:b/>
          <w:bCs/>
          <w:sz w:val="28"/>
          <w:szCs w:val="28"/>
        </w:rPr>
        <w:t>Wnt</w:t>
      </w:r>
      <w:proofErr w:type="spellEnd"/>
      <w:r w:rsidRPr="001E346B">
        <w:rPr>
          <w:rFonts w:ascii="Century Gothic" w:hAnsi="Century Gothic"/>
          <w:b/>
          <w:bCs/>
          <w:sz w:val="28"/>
          <w:szCs w:val="28"/>
        </w:rPr>
        <w:t xml:space="preserve"> signaling in dopamine containing neurons is associated with pathogenesis in a rotenone triggered </w:t>
      </w:r>
      <w:r w:rsidRPr="001E346B">
        <w:rPr>
          <w:rFonts w:ascii="Century Gothic" w:hAnsi="Century Gothic"/>
          <w:b/>
          <w:bCs/>
          <w:i/>
          <w:sz w:val="28"/>
          <w:szCs w:val="28"/>
        </w:rPr>
        <w:t xml:space="preserve">Drosophila </w:t>
      </w:r>
      <w:r w:rsidRPr="001E346B">
        <w:rPr>
          <w:rFonts w:ascii="Century Gothic" w:hAnsi="Century Gothic"/>
          <w:b/>
          <w:bCs/>
          <w:sz w:val="28"/>
          <w:szCs w:val="28"/>
        </w:rPr>
        <w:t>Parkinson’s disease model</w:t>
      </w:r>
    </w:p>
    <w:p w14:paraId="69946C15" w14:textId="77777777" w:rsidR="001E346B" w:rsidRPr="001E346B" w:rsidRDefault="001E346B" w:rsidP="001E346B">
      <w:pPr>
        <w:spacing w:line="480" w:lineRule="auto"/>
        <w:rPr>
          <w:rFonts w:ascii="Century Gothic" w:hAnsi="Century Gothic"/>
          <w:b/>
          <w:bCs/>
          <w:sz w:val="24"/>
          <w:szCs w:val="24"/>
        </w:rPr>
      </w:pPr>
    </w:p>
    <w:p w14:paraId="7C94A8DA" w14:textId="0558FC2E" w:rsidR="001E346B" w:rsidRPr="001E346B" w:rsidRDefault="001E346B" w:rsidP="001E346B">
      <w:pPr>
        <w:spacing w:line="360" w:lineRule="auto"/>
        <w:jc w:val="both"/>
        <w:rPr>
          <w:rFonts w:ascii="Century Gothic" w:hAnsi="Century Gothic"/>
          <w:b/>
          <w:sz w:val="24"/>
          <w:szCs w:val="24"/>
        </w:rPr>
      </w:pPr>
      <w:r w:rsidRPr="001E346B">
        <w:rPr>
          <w:rFonts w:ascii="Century Gothic" w:hAnsi="Century Gothic"/>
          <w:b/>
          <w:sz w:val="24"/>
          <w:szCs w:val="24"/>
        </w:rPr>
        <w:t xml:space="preserve">Flora </w:t>
      </w:r>
      <w:proofErr w:type="spellStart"/>
      <w:r w:rsidRPr="001E346B">
        <w:rPr>
          <w:rFonts w:ascii="Century Gothic" w:hAnsi="Century Gothic"/>
          <w:b/>
          <w:sz w:val="24"/>
          <w:szCs w:val="24"/>
        </w:rPr>
        <w:t>Stephano</w:t>
      </w:r>
      <w:proofErr w:type="spellEnd"/>
      <w:r w:rsidRPr="001E346B">
        <w:rPr>
          <w:rFonts w:ascii="Century Gothic" w:hAnsi="Century Gothic"/>
          <w:b/>
          <w:sz w:val="24"/>
          <w:szCs w:val="24"/>
        </w:rPr>
        <w:t>, Stella Nolte, Julia Hoffmann, Samar El-</w:t>
      </w:r>
      <w:proofErr w:type="spellStart"/>
      <w:r w:rsidRPr="001E346B">
        <w:rPr>
          <w:rFonts w:ascii="Century Gothic" w:hAnsi="Century Gothic"/>
          <w:b/>
          <w:sz w:val="24"/>
          <w:szCs w:val="24"/>
        </w:rPr>
        <w:t>Kholy</w:t>
      </w:r>
      <w:proofErr w:type="spellEnd"/>
      <w:r w:rsidRPr="001E346B">
        <w:rPr>
          <w:rFonts w:ascii="Century Gothic" w:hAnsi="Century Gothic"/>
          <w:b/>
          <w:sz w:val="24"/>
          <w:szCs w:val="24"/>
        </w:rPr>
        <w:t>,</w:t>
      </w:r>
      <w:r w:rsidRPr="001E346B">
        <w:rPr>
          <w:rFonts w:ascii="Century Gothic" w:hAnsi="Century Gothic"/>
          <w:b/>
          <w:sz w:val="24"/>
          <w:szCs w:val="24"/>
          <w:vertAlign w:val="superscript"/>
        </w:rPr>
        <w:t xml:space="preserve"> </w:t>
      </w:r>
      <w:proofErr w:type="spellStart"/>
      <w:r w:rsidRPr="001E346B">
        <w:rPr>
          <w:rFonts w:ascii="Century Gothic" w:hAnsi="Century Gothic"/>
          <w:b/>
          <w:sz w:val="24"/>
          <w:szCs w:val="24"/>
        </w:rPr>
        <w:t>Jakob</w:t>
      </w:r>
      <w:proofErr w:type="spellEnd"/>
      <w:r w:rsidRPr="001E346B">
        <w:rPr>
          <w:rFonts w:ascii="Century Gothic" w:hAnsi="Century Gothic"/>
          <w:b/>
          <w:sz w:val="24"/>
          <w:szCs w:val="24"/>
        </w:rPr>
        <w:t xml:space="preserve"> von </w:t>
      </w:r>
      <w:proofErr w:type="spellStart"/>
      <w:r w:rsidRPr="001E346B">
        <w:rPr>
          <w:rFonts w:ascii="Century Gothic" w:hAnsi="Century Gothic"/>
          <w:b/>
          <w:sz w:val="24"/>
          <w:szCs w:val="24"/>
        </w:rPr>
        <w:t>Frieling</w:t>
      </w:r>
      <w:proofErr w:type="spellEnd"/>
      <w:r w:rsidRPr="001E346B">
        <w:rPr>
          <w:rFonts w:ascii="Century Gothic" w:hAnsi="Century Gothic"/>
          <w:b/>
          <w:sz w:val="24"/>
          <w:szCs w:val="24"/>
        </w:rPr>
        <w:t xml:space="preserve">, Iris </w:t>
      </w:r>
      <w:proofErr w:type="spellStart"/>
      <w:r w:rsidRPr="001E346B">
        <w:rPr>
          <w:rFonts w:ascii="Century Gothic" w:hAnsi="Century Gothic"/>
          <w:b/>
          <w:sz w:val="24"/>
          <w:szCs w:val="24"/>
        </w:rPr>
        <w:t>Bruchhaus</w:t>
      </w:r>
      <w:proofErr w:type="spellEnd"/>
      <w:r w:rsidRPr="001E346B">
        <w:rPr>
          <w:rFonts w:ascii="Century Gothic" w:hAnsi="Century Gothic"/>
          <w:b/>
          <w:sz w:val="24"/>
          <w:szCs w:val="24"/>
        </w:rPr>
        <w:t>, Christine Fink, Thomas Roeder</w:t>
      </w:r>
    </w:p>
    <w:p w14:paraId="509F31F4" w14:textId="77777777" w:rsidR="00A04801" w:rsidRPr="001E346B" w:rsidRDefault="00A04801" w:rsidP="00A04801">
      <w:pPr>
        <w:spacing w:line="360" w:lineRule="auto"/>
        <w:jc w:val="both"/>
        <w:rPr>
          <w:rFonts w:ascii="Century Gothic" w:hAnsi="Century Gothic"/>
          <w:sz w:val="24"/>
          <w:szCs w:val="24"/>
        </w:rPr>
      </w:pPr>
    </w:p>
    <w:p w14:paraId="2C87F7E8" w14:textId="77777777" w:rsidR="001E346B" w:rsidRDefault="001E346B">
      <w:pPr>
        <w:spacing w:after="0" w:line="240" w:lineRule="auto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br w:type="page"/>
      </w:r>
      <w:bookmarkStart w:id="0" w:name="_GoBack"/>
      <w:bookmarkEnd w:id="0"/>
    </w:p>
    <w:p w14:paraId="064C3CE1" w14:textId="5D7D5738" w:rsidR="00A04801" w:rsidRPr="0000004D" w:rsidRDefault="00A04801" w:rsidP="00A04801">
      <w:pPr>
        <w:jc w:val="both"/>
        <w:rPr>
          <w:rFonts w:ascii="Century Gothic" w:hAnsi="Century Gothic"/>
          <w:sz w:val="24"/>
          <w:szCs w:val="24"/>
        </w:rPr>
      </w:pPr>
      <w:r w:rsidRPr="0000004D">
        <w:rPr>
          <w:rFonts w:ascii="Century Gothic" w:hAnsi="Century Gothic"/>
          <w:sz w:val="24"/>
          <w:szCs w:val="24"/>
        </w:rPr>
        <w:lastRenderedPageBreak/>
        <w:t>TABLE S1. TGF-</w:t>
      </w:r>
      <w:r w:rsidRPr="005145CD">
        <w:rPr>
          <w:rFonts w:ascii="Times New Roman" w:hAnsi="Times New Roman"/>
          <w:sz w:val="24"/>
          <w:szCs w:val="24"/>
        </w:rPr>
        <w:t>β</w:t>
      </w:r>
      <w:r w:rsidRPr="0000004D">
        <w:rPr>
          <w:rFonts w:ascii="Century Gothic" w:hAnsi="Century Gothic"/>
          <w:sz w:val="24"/>
          <w:szCs w:val="24"/>
        </w:rPr>
        <w:t xml:space="preserve"> and Tor signaling pathways-associated genes regulated by rotenone </w:t>
      </w:r>
    </w:p>
    <w:tbl>
      <w:tblPr>
        <w:tblW w:w="84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3652"/>
        <w:gridCol w:w="1843"/>
        <w:gridCol w:w="1276"/>
        <w:gridCol w:w="1701"/>
      </w:tblGrid>
      <w:tr w:rsidR="00A04801" w:rsidRPr="0000004D" w14:paraId="78067736" w14:textId="77777777" w:rsidTr="00D87EB6">
        <w:trPr>
          <w:trHeight w:val="375"/>
        </w:trPr>
        <w:tc>
          <w:tcPr>
            <w:tcW w:w="3652" w:type="dxa"/>
            <w:tcBorders>
              <w:bottom w:val="single" w:sz="4" w:space="0" w:color="auto"/>
            </w:tcBorders>
          </w:tcPr>
          <w:p w14:paraId="35C8320B" w14:textId="77777777" w:rsidR="00A04801" w:rsidRPr="0000004D" w:rsidRDefault="00A04801" w:rsidP="00D87EB6">
            <w:pPr>
              <w:rPr>
                <w:rFonts w:ascii="Century Gothic" w:hAnsi="Century Gothic"/>
                <w:b/>
                <w:sz w:val="24"/>
                <w:szCs w:val="24"/>
              </w:rPr>
            </w:pPr>
            <w:r w:rsidRPr="0000004D">
              <w:rPr>
                <w:rFonts w:ascii="Century Gothic" w:hAnsi="Century Gothic"/>
                <w:b/>
                <w:sz w:val="24"/>
                <w:szCs w:val="24"/>
              </w:rPr>
              <w:t>Gene na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C34B393" w14:textId="77777777" w:rsidR="00A04801" w:rsidRPr="0000004D" w:rsidRDefault="00A04801" w:rsidP="00D87EB6">
            <w:pPr>
              <w:rPr>
                <w:rFonts w:ascii="Century Gothic" w:hAnsi="Century Gothic"/>
                <w:b/>
                <w:sz w:val="24"/>
                <w:szCs w:val="24"/>
              </w:rPr>
            </w:pPr>
            <w:r w:rsidRPr="0000004D">
              <w:rPr>
                <w:rFonts w:ascii="Century Gothic" w:hAnsi="Century Gothic"/>
                <w:b/>
                <w:sz w:val="24"/>
                <w:szCs w:val="24"/>
              </w:rPr>
              <w:t>Symbo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D9F799" w14:textId="77777777" w:rsidR="00A04801" w:rsidRPr="0000004D" w:rsidRDefault="00A04801" w:rsidP="00D87EB6">
            <w:pPr>
              <w:rPr>
                <w:rFonts w:ascii="Century Gothic" w:hAnsi="Century Gothic"/>
                <w:b/>
                <w:sz w:val="24"/>
                <w:szCs w:val="24"/>
              </w:rPr>
            </w:pPr>
            <w:r w:rsidRPr="0000004D">
              <w:rPr>
                <w:rFonts w:ascii="Century Gothic" w:hAnsi="Century Gothic"/>
                <w:b/>
                <w:sz w:val="24"/>
                <w:szCs w:val="24"/>
              </w:rPr>
              <w:t xml:space="preserve">Mean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FCA9B0" w14:textId="77777777" w:rsidR="00A04801" w:rsidRPr="0000004D" w:rsidRDefault="00A04801" w:rsidP="00D87EB6">
            <w:pPr>
              <w:rPr>
                <w:rFonts w:ascii="Century Gothic" w:hAnsi="Century Gothic"/>
                <w:b/>
                <w:sz w:val="24"/>
                <w:szCs w:val="24"/>
              </w:rPr>
            </w:pPr>
            <w:r w:rsidRPr="0000004D">
              <w:rPr>
                <w:rFonts w:ascii="Century Gothic" w:hAnsi="Century Gothic"/>
                <w:b/>
                <w:sz w:val="24"/>
                <w:szCs w:val="24"/>
              </w:rPr>
              <w:t>SEM</w:t>
            </w:r>
          </w:p>
        </w:tc>
      </w:tr>
      <w:tr w:rsidR="00A04801" w:rsidRPr="0000004D" w14:paraId="735757DC" w14:textId="77777777" w:rsidTr="00D87EB6">
        <w:trPr>
          <w:trHeight w:val="155"/>
        </w:trPr>
        <w:tc>
          <w:tcPr>
            <w:tcW w:w="3652" w:type="dxa"/>
            <w:tcBorders>
              <w:top w:val="single" w:sz="4" w:space="0" w:color="auto"/>
            </w:tcBorders>
          </w:tcPr>
          <w:p w14:paraId="2B184E40" w14:textId="77777777" w:rsidR="00A04801" w:rsidRPr="0000004D" w:rsidRDefault="00A04801" w:rsidP="00D87EB6">
            <w:pPr>
              <w:rPr>
                <w:rFonts w:ascii="Century Gothic" w:hAnsi="Century Gothic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7EC763" w14:textId="77777777" w:rsidR="00A04801" w:rsidRPr="0000004D" w:rsidRDefault="00A04801" w:rsidP="00D87EB6">
            <w:pPr>
              <w:rPr>
                <w:rFonts w:ascii="Century Gothic" w:hAnsi="Century Gothic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B40E83" w14:textId="77777777" w:rsidR="00A04801" w:rsidRPr="0000004D" w:rsidRDefault="00A04801" w:rsidP="00D87EB6">
            <w:pPr>
              <w:rPr>
                <w:rFonts w:ascii="Century Gothic" w:hAnsi="Century Gothic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9D807E" w14:textId="77777777" w:rsidR="00A04801" w:rsidRPr="0000004D" w:rsidRDefault="00A04801" w:rsidP="00D87EB6">
            <w:pPr>
              <w:rPr>
                <w:rFonts w:ascii="Century Gothic" w:hAnsi="Century Gothic"/>
                <w:b/>
                <w:sz w:val="24"/>
                <w:szCs w:val="24"/>
              </w:rPr>
            </w:pPr>
          </w:p>
        </w:tc>
      </w:tr>
      <w:tr w:rsidR="00A04801" w:rsidRPr="0000004D" w14:paraId="26C6B32D" w14:textId="77777777" w:rsidTr="00D87EB6">
        <w:trPr>
          <w:trHeight w:val="615"/>
        </w:trPr>
        <w:tc>
          <w:tcPr>
            <w:tcW w:w="3652" w:type="dxa"/>
          </w:tcPr>
          <w:p w14:paraId="78D276F3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proofErr w:type="spellStart"/>
            <w:r w:rsidRPr="0000004D">
              <w:rPr>
                <w:rFonts w:ascii="Century Gothic" w:hAnsi="Century Gothic"/>
                <w:sz w:val="24"/>
                <w:szCs w:val="24"/>
              </w:rPr>
              <w:t>SkpF</w:t>
            </w:r>
            <w:proofErr w:type="spellEnd"/>
          </w:p>
        </w:tc>
        <w:tc>
          <w:tcPr>
            <w:tcW w:w="1843" w:type="dxa"/>
          </w:tcPr>
          <w:p w14:paraId="3D2A3500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proofErr w:type="spellStart"/>
            <w:r w:rsidRPr="0000004D">
              <w:rPr>
                <w:rFonts w:ascii="Century Gothic" w:hAnsi="Century Gothic"/>
                <w:sz w:val="24"/>
                <w:szCs w:val="24"/>
              </w:rPr>
              <w:t>skpF</w:t>
            </w:r>
            <w:proofErr w:type="spellEnd"/>
          </w:p>
        </w:tc>
        <w:tc>
          <w:tcPr>
            <w:tcW w:w="1276" w:type="dxa"/>
          </w:tcPr>
          <w:p w14:paraId="17400A0F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>2.261</w:t>
            </w:r>
          </w:p>
        </w:tc>
        <w:tc>
          <w:tcPr>
            <w:tcW w:w="1701" w:type="dxa"/>
          </w:tcPr>
          <w:p w14:paraId="0ECE98C0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>±0.005</w:t>
            </w:r>
          </w:p>
        </w:tc>
      </w:tr>
      <w:tr w:rsidR="00A04801" w:rsidRPr="0000004D" w14:paraId="37436B58" w14:textId="77777777" w:rsidTr="00D87EB6">
        <w:trPr>
          <w:trHeight w:val="600"/>
        </w:trPr>
        <w:tc>
          <w:tcPr>
            <w:tcW w:w="3652" w:type="dxa"/>
          </w:tcPr>
          <w:p w14:paraId="2FD48C62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 xml:space="preserve">Daughters against </w:t>
            </w:r>
            <w:proofErr w:type="spellStart"/>
            <w:r w:rsidRPr="0000004D">
              <w:rPr>
                <w:rFonts w:ascii="Century Gothic" w:hAnsi="Century Gothic"/>
                <w:sz w:val="24"/>
                <w:szCs w:val="24"/>
              </w:rPr>
              <w:t>dpp</w:t>
            </w:r>
            <w:proofErr w:type="spellEnd"/>
          </w:p>
        </w:tc>
        <w:tc>
          <w:tcPr>
            <w:tcW w:w="1843" w:type="dxa"/>
          </w:tcPr>
          <w:p w14:paraId="081A4693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>Dad</w:t>
            </w:r>
          </w:p>
        </w:tc>
        <w:tc>
          <w:tcPr>
            <w:tcW w:w="1276" w:type="dxa"/>
          </w:tcPr>
          <w:p w14:paraId="73122701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>1.842</w:t>
            </w:r>
          </w:p>
        </w:tc>
        <w:tc>
          <w:tcPr>
            <w:tcW w:w="1701" w:type="dxa"/>
          </w:tcPr>
          <w:p w14:paraId="1A6F34A5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>±0.100</w:t>
            </w:r>
          </w:p>
        </w:tc>
      </w:tr>
      <w:tr w:rsidR="00A04801" w:rsidRPr="0000004D" w14:paraId="526956B1" w14:textId="77777777" w:rsidTr="00D87EB6">
        <w:trPr>
          <w:trHeight w:val="615"/>
        </w:trPr>
        <w:tc>
          <w:tcPr>
            <w:tcW w:w="3652" w:type="dxa"/>
          </w:tcPr>
          <w:p w14:paraId="3079DACC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proofErr w:type="spellStart"/>
            <w:r w:rsidRPr="0000004D">
              <w:rPr>
                <w:rFonts w:ascii="Century Gothic" w:hAnsi="Century Gothic"/>
                <w:sz w:val="24"/>
                <w:szCs w:val="24"/>
              </w:rPr>
              <w:t>Smad</w:t>
            </w:r>
            <w:proofErr w:type="spellEnd"/>
            <w:r w:rsidRPr="0000004D">
              <w:rPr>
                <w:rFonts w:ascii="Century Gothic" w:hAnsi="Century Gothic"/>
                <w:sz w:val="24"/>
                <w:szCs w:val="24"/>
              </w:rPr>
              <w:t xml:space="preserve"> anchor for receptor activation</w:t>
            </w:r>
          </w:p>
        </w:tc>
        <w:tc>
          <w:tcPr>
            <w:tcW w:w="1843" w:type="dxa"/>
          </w:tcPr>
          <w:p w14:paraId="4DCB970E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>Sara</w:t>
            </w:r>
          </w:p>
        </w:tc>
        <w:tc>
          <w:tcPr>
            <w:tcW w:w="1276" w:type="dxa"/>
          </w:tcPr>
          <w:p w14:paraId="166ED0DA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>1.364</w:t>
            </w:r>
          </w:p>
        </w:tc>
        <w:tc>
          <w:tcPr>
            <w:tcW w:w="1701" w:type="dxa"/>
          </w:tcPr>
          <w:p w14:paraId="344EE9BA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>±0.095</w:t>
            </w:r>
          </w:p>
        </w:tc>
      </w:tr>
      <w:tr w:rsidR="00A04801" w:rsidRPr="0000004D" w14:paraId="3D796CB8" w14:textId="77777777" w:rsidTr="00D87EB6">
        <w:trPr>
          <w:trHeight w:val="615"/>
        </w:trPr>
        <w:tc>
          <w:tcPr>
            <w:tcW w:w="3652" w:type="dxa"/>
          </w:tcPr>
          <w:p w14:paraId="2E2FA123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>Rho-kinase A</w:t>
            </w:r>
          </w:p>
        </w:tc>
        <w:tc>
          <w:tcPr>
            <w:tcW w:w="1843" w:type="dxa"/>
          </w:tcPr>
          <w:p w14:paraId="74459793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proofErr w:type="spellStart"/>
            <w:r w:rsidRPr="005145CD">
              <w:rPr>
                <w:rFonts w:ascii="Century Gothic" w:hAnsi="Century Gothic"/>
                <w:sz w:val="24"/>
                <w:szCs w:val="24"/>
              </w:rPr>
              <w:t>R</w:t>
            </w:r>
            <w:r w:rsidRPr="0000004D">
              <w:rPr>
                <w:rFonts w:ascii="Century Gothic" w:hAnsi="Century Gothic"/>
                <w:sz w:val="24"/>
                <w:szCs w:val="24"/>
              </w:rPr>
              <w:t>ok</w:t>
            </w:r>
            <w:proofErr w:type="spellEnd"/>
          </w:p>
        </w:tc>
        <w:tc>
          <w:tcPr>
            <w:tcW w:w="1276" w:type="dxa"/>
          </w:tcPr>
          <w:p w14:paraId="2CD4D6C4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>1.335</w:t>
            </w:r>
          </w:p>
        </w:tc>
        <w:tc>
          <w:tcPr>
            <w:tcW w:w="1701" w:type="dxa"/>
          </w:tcPr>
          <w:p w14:paraId="7C3FFA7C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>±0.060</w:t>
            </w:r>
          </w:p>
        </w:tc>
      </w:tr>
      <w:tr w:rsidR="00A04801" w:rsidRPr="0000004D" w14:paraId="5DCC5326" w14:textId="77777777" w:rsidTr="00D87EB6">
        <w:trPr>
          <w:trHeight w:val="615"/>
        </w:trPr>
        <w:tc>
          <w:tcPr>
            <w:tcW w:w="3652" w:type="dxa"/>
          </w:tcPr>
          <w:p w14:paraId="764CAA7A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>Eukaryotic initiation factor 4B</w:t>
            </w:r>
          </w:p>
        </w:tc>
        <w:tc>
          <w:tcPr>
            <w:tcW w:w="1843" w:type="dxa"/>
          </w:tcPr>
          <w:p w14:paraId="76351024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>elF-4B</w:t>
            </w:r>
          </w:p>
        </w:tc>
        <w:tc>
          <w:tcPr>
            <w:tcW w:w="1276" w:type="dxa"/>
          </w:tcPr>
          <w:p w14:paraId="6CB91ECD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>1.870</w:t>
            </w:r>
          </w:p>
        </w:tc>
        <w:tc>
          <w:tcPr>
            <w:tcW w:w="1701" w:type="dxa"/>
          </w:tcPr>
          <w:p w14:paraId="14DF83B4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>±0.185</w:t>
            </w:r>
          </w:p>
        </w:tc>
      </w:tr>
      <w:tr w:rsidR="00A04801" w:rsidRPr="0000004D" w14:paraId="69219ABD" w14:textId="77777777" w:rsidTr="00D87EB6">
        <w:trPr>
          <w:trHeight w:val="615"/>
        </w:trPr>
        <w:tc>
          <w:tcPr>
            <w:tcW w:w="3652" w:type="dxa"/>
          </w:tcPr>
          <w:p w14:paraId="029ED2F1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>Akt1</w:t>
            </w:r>
          </w:p>
        </w:tc>
        <w:tc>
          <w:tcPr>
            <w:tcW w:w="1843" w:type="dxa"/>
          </w:tcPr>
          <w:p w14:paraId="220F1DE0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>Akt1</w:t>
            </w:r>
          </w:p>
        </w:tc>
        <w:tc>
          <w:tcPr>
            <w:tcW w:w="1276" w:type="dxa"/>
          </w:tcPr>
          <w:p w14:paraId="38F9E84E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>1.409</w:t>
            </w:r>
          </w:p>
        </w:tc>
        <w:tc>
          <w:tcPr>
            <w:tcW w:w="1701" w:type="dxa"/>
          </w:tcPr>
          <w:p w14:paraId="6651BF37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>±0.110</w:t>
            </w:r>
          </w:p>
        </w:tc>
      </w:tr>
      <w:tr w:rsidR="00A04801" w:rsidRPr="0000004D" w14:paraId="0E743791" w14:textId="77777777" w:rsidTr="00D87EB6">
        <w:trPr>
          <w:trHeight w:val="615"/>
        </w:trPr>
        <w:tc>
          <w:tcPr>
            <w:tcW w:w="3652" w:type="dxa"/>
          </w:tcPr>
          <w:p w14:paraId="493A24DE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>Target of rapamycin</w:t>
            </w:r>
          </w:p>
        </w:tc>
        <w:tc>
          <w:tcPr>
            <w:tcW w:w="1843" w:type="dxa"/>
          </w:tcPr>
          <w:p w14:paraId="56A53B2E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>Tor</w:t>
            </w:r>
          </w:p>
        </w:tc>
        <w:tc>
          <w:tcPr>
            <w:tcW w:w="1276" w:type="dxa"/>
          </w:tcPr>
          <w:p w14:paraId="1BDC2815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>2.228</w:t>
            </w:r>
          </w:p>
        </w:tc>
        <w:tc>
          <w:tcPr>
            <w:tcW w:w="1701" w:type="dxa"/>
          </w:tcPr>
          <w:p w14:paraId="67FA7555" w14:textId="77777777" w:rsidR="00A04801" w:rsidRPr="0000004D" w:rsidRDefault="00A04801" w:rsidP="00D87EB6">
            <w:pPr>
              <w:rPr>
                <w:rFonts w:ascii="Century Gothic" w:hAnsi="Century Gothic"/>
                <w:sz w:val="24"/>
                <w:szCs w:val="24"/>
              </w:rPr>
            </w:pPr>
            <w:r w:rsidRPr="0000004D">
              <w:rPr>
                <w:rFonts w:ascii="Century Gothic" w:hAnsi="Century Gothic"/>
                <w:sz w:val="24"/>
                <w:szCs w:val="24"/>
              </w:rPr>
              <w:t>±0.016</w:t>
            </w:r>
          </w:p>
        </w:tc>
      </w:tr>
    </w:tbl>
    <w:p w14:paraId="1B84688E" w14:textId="77777777" w:rsidR="00A04801" w:rsidRPr="0000004D" w:rsidRDefault="00A04801" w:rsidP="00A04801">
      <w:pPr>
        <w:jc w:val="both"/>
        <w:rPr>
          <w:rFonts w:ascii="Century Gothic" w:hAnsi="Century Gothic" w:cs="Arial"/>
          <w:sz w:val="24"/>
          <w:szCs w:val="24"/>
        </w:rPr>
      </w:pPr>
    </w:p>
    <w:p w14:paraId="6B3AD531" w14:textId="77777777" w:rsidR="00400011" w:rsidRDefault="00400011">
      <w:pPr>
        <w:spacing w:after="0" w:line="240" w:lineRule="auto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br w:type="page"/>
      </w:r>
    </w:p>
    <w:p w14:paraId="41ABCFE0" w14:textId="62A83D0C" w:rsidR="00A04801" w:rsidRPr="0000004D" w:rsidRDefault="00A04801" w:rsidP="00A04801">
      <w:pPr>
        <w:spacing w:line="360" w:lineRule="auto"/>
        <w:jc w:val="both"/>
        <w:rPr>
          <w:rFonts w:ascii="Century Gothic" w:hAnsi="Century Gothic"/>
          <w:sz w:val="24"/>
          <w:szCs w:val="24"/>
        </w:rPr>
      </w:pPr>
      <w:r w:rsidRPr="0000004D">
        <w:rPr>
          <w:rFonts w:ascii="Century Gothic" w:hAnsi="Century Gothic"/>
          <w:sz w:val="24"/>
          <w:szCs w:val="24"/>
        </w:rPr>
        <w:t xml:space="preserve">TABLE S2. Oligonucleotides used for </w:t>
      </w:r>
      <w:proofErr w:type="spellStart"/>
      <w:r w:rsidRPr="0000004D">
        <w:rPr>
          <w:rFonts w:ascii="Century Gothic" w:hAnsi="Century Gothic"/>
          <w:sz w:val="24"/>
          <w:szCs w:val="24"/>
        </w:rPr>
        <w:t>qRT</w:t>
      </w:r>
      <w:proofErr w:type="spellEnd"/>
      <w:r w:rsidRPr="0000004D">
        <w:rPr>
          <w:rFonts w:ascii="Century Gothic" w:hAnsi="Century Gothic"/>
          <w:sz w:val="24"/>
          <w:szCs w:val="24"/>
        </w:rPr>
        <w:t>-PCR analysis</w:t>
      </w:r>
    </w:p>
    <w:tbl>
      <w:tblPr>
        <w:tblW w:w="421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60"/>
        <w:gridCol w:w="4916"/>
      </w:tblGrid>
      <w:tr w:rsidR="00A04801" w:rsidRPr="0000004D" w14:paraId="09161D97" w14:textId="77777777" w:rsidTr="00D87EB6">
        <w:trPr>
          <w:trHeight w:val="262"/>
          <w:jc w:val="center"/>
        </w:trPr>
        <w:tc>
          <w:tcPr>
            <w:tcW w:w="1575" w:type="pct"/>
            <w:vAlign w:val="center"/>
          </w:tcPr>
          <w:p w14:paraId="7752985E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Name</w:t>
            </w:r>
          </w:p>
        </w:tc>
        <w:tc>
          <w:tcPr>
            <w:tcW w:w="3425" w:type="pct"/>
            <w:vAlign w:val="center"/>
          </w:tcPr>
          <w:p w14:paraId="36AC3FBE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Sequence (5’ to 3’)</w:t>
            </w:r>
          </w:p>
        </w:tc>
      </w:tr>
      <w:tr w:rsidR="00A04801" w:rsidRPr="0000004D" w14:paraId="72426F38" w14:textId="77777777" w:rsidTr="00D87EB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81"/>
          <w:jc w:val="center"/>
        </w:trPr>
        <w:tc>
          <w:tcPr>
            <w:tcW w:w="1575" w:type="pct"/>
            <w:vAlign w:val="center"/>
          </w:tcPr>
          <w:p w14:paraId="3079DADC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Rpl32-sense</w:t>
            </w:r>
          </w:p>
        </w:tc>
        <w:tc>
          <w:tcPr>
            <w:tcW w:w="3425" w:type="pct"/>
            <w:vAlign w:val="center"/>
          </w:tcPr>
          <w:p w14:paraId="4DCDFBD1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TTGGCTTCGGTTTCCGGCAAG</w:t>
            </w:r>
          </w:p>
        </w:tc>
      </w:tr>
      <w:tr w:rsidR="00A04801" w:rsidRPr="0000004D" w14:paraId="6C5288BA" w14:textId="77777777" w:rsidTr="00D87EB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197"/>
          <w:jc w:val="center"/>
        </w:trPr>
        <w:tc>
          <w:tcPr>
            <w:tcW w:w="1575" w:type="pct"/>
            <w:vAlign w:val="center"/>
          </w:tcPr>
          <w:p w14:paraId="79B19F91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Rpl32-antisense</w:t>
            </w:r>
          </w:p>
        </w:tc>
        <w:tc>
          <w:tcPr>
            <w:tcW w:w="3425" w:type="pct"/>
            <w:vAlign w:val="center"/>
          </w:tcPr>
          <w:p w14:paraId="2E4370FE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ATCGATCCGACTGGTGGCGGAT</w:t>
            </w:r>
          </w:p>
        </w:tc>
      </w:tr>
      <w:tr w:rsidR="00A04801" w:rsidRPr="0000004D" w14:paraId="60F4F6DD" w14:textId="77777777" w:rsidTr="00D87EB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81"/>
          <w:jc w:val="center"/>
        </w:trPr>
        <w:tc>
          <w:tcPr>
            <w:tcW w:w="1575" w:type="pct"/>
            <w:vAlign w:val="center"/>
          </w:tcPr>
          <w:p w14:paraId="35543A36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Dad-sense</w:t>
            </w:r>
          </w:p>
        </w:tc>
        <w:tc>
          <w:tcPr>
            <w:tcW w:w="3425" w:type="pct"/>
            <w:vAlign w:val="center"/>
          </w:tcPr>
          <w:p w14:paraId="7B4A0028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CAGATCCACTCGGTGGGTGCC</w:t>
            </w:r>
          </w:p>
        </w:tc>
      </w:tr>
      <w:tr w:rsidR="00A04801" w:rsidRPr="0000004D" w14:paraId="692D03C3" w14:textId="77777777" w:rsidTr="00D87EB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81"/>
          <w:jc w:val="center"/>
        </w:trPr>
        <w:tc>
          <w:tcPr>
            <w:tcW w:w="1575" w:type="pct"/>
            <w:vAlign w:val="center"/>
          </w:tcPr>
          <w:p w14:paraId="30AF71B3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Dad-antisense</w:t>
            </w:r>
          </w:p>
        </w:tc>
        <w:tc>
          <w:tcPr>
            <w:tcW w:w="3425" w:type="pct"/>
            <w:vAlign w:val="center"/>
          </w:tcPr>
          <w:p w14:paraId="55A9ABB4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CAGATCCACTCGGTGGTGCC</w:t>
            </w:r>
          </w:p>
        </w:tc>
      </w:tr>
      <w:tr w:rsidR="00A04801" w:rsidRPr="0000004D" w14:paraId="6FAE5E46" w14:textId="77777777" w:rsidTr="00D87EB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81"/>
          <w:jc w:val="center"/>
        </w:trPr>
        <w:tc>
          <w:tcPr>
            <w:tcW w:w="1575" w:type="pct"/>
            <w:vAlign w:val="center"/>
          </w:tcPr>
          <w:p w14:paraId="7EF634D7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Armadillo-sense</w:t>
            </w:r>
          </w:p>
        </w:tc>
        <w:tc>
          <w:tcPr>
            <w:tcW w:w="3425" w:type="pct"/>
            <w:vAlign w:val="center"/>
          </w:tcPr>
          <w:p w14:paraId="4656169D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CTCATTCGCCAGCAGTCGGT</w:t>
            </w:r>
          </w:p>
        </w:tc>
      </w:tr>
      <w:tr w:rsidR="00A04801" w:rsidRPr="0000004D" w14:paraId="56F75418" w14:textId="77777777" w:rsidTr="00D87EB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81"/>
          <w:jc w:val="center"/>
        </w:trPr>
        <w:tc>
          <w:tcPr>
            <w:tcW w:w="1575" w:type="pct"/>
            <w:vAlign w:val="center"/>
          </w:tcPr>
          <w:p w14:paraId="0F638A16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Armadillo-antisense</w:t>
            </w:r>
          </w:p>
        </w:tc>
        <w:tc>
          <w:tcPr>
            <w:tcW w:w="3425" w:type="pct"/>
            <w:vAlign w:val="center"/>
          </w:tcPr>
          <w:p w14:paraId="78B51BC5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CAAAGAACGCCAGCAGCCAC</w:t>
            </w:r>
          </w:p>
        </w:tc>
      </w:tr>
      <w:tr w:rsidR="00A04801" w:rsidRPr="0000004D" w14:paraId="1C78CD68" w14:textId="77777777" w:rsidTr="00D87EB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1575" w:type="pct"/>
            <w:vAlign w:val="center"/>
          </w:tcPr>
          <w:p w14:paraId="6961FC8D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Spitz-sense</w:t>
            </w:r>
          </w:p>
        </w:tc>
        <w:tc>
          <w:tcPr>
            <w:tcW w:w="3425" w:type="pct"/>
            <w:vAlign w:val="center"/>
          </w:tcPr>
          <w:p w14:paraId="6F229346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AATATTGGGCCTGGGCGTGG</w:t>
            </w:r>
          </w:p>
        </w:tc>
      </w:tr>
      <w:tr w:rsidR="00A04801" w:rsidRPr="0000004D" w14:paraId="508B8DCC" w14:textId="77777777" w:rsidTr="00D87EB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1575" w:type="pct"/>
            <w:vAlign w:val="center"/>
          </w:tcPr>
          <w:p w14:paraId="616CD4B0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Spitz-antisense</w:t>
            </w:r>
          </w:p>
        </w:tc>
        <w:tc>
          <w:tcPr>
            <w:tcW w:w="3425" w:type="pct"/>
            <w:vAlign w:val="center"/>
          </w:tcPr>
          <w:p w14:paraId="27284FD6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CCGCGCCTCTTCGATCTCCTC</w:t>
            </w:r>
          </w:p>
        </w:tc>
      </w:tr>
      <w:tr w:rsidR="00A04801" w:rsidRPr="0000004D" w14:paraId="4AD48F17" w14:textId="77777777" w:rsidTr="00D87EB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1575" w:type="pct"/>
            <w:vAlign w:val="center"/>
          </w:tcPr>
          <w:p w14:paraId="14CBA8C6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l(2)NC136-sense</w:t>
            </w:r>
          </w:p>
        </w:tc>
        <w:tc>
          <w:tcPr>
            <w:tcW w:w="3425" w:type="pct"/>
            <w:vAlign w:val="center"/>
          </w:tcPr>
          <w:p w14:paraId="6416695A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TCCTACTGTGGCAGCTATCG</w:t>
            </w:r>
          </w:p>
        </w:tc>
      </w:tr>
      <w:tr w:rsidR="00A04801" w:rsidRPr="0000004D" w14:paraId="678F7232" w14:textId="77777777" w:rsidTr="00D87EB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1575" w:type="pct"/>
            <w:vAlign w:val="center"/>
          </w:tcPr>
          <w:p w14:paraId="578246B0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l(2)NC136-antisense</w:t>
            </w:r>
          </w:p>
        </w:tc>
        <w:tc>
          <w:tcPr>
            <w:tcW w:w="3425" w:type="pct"/>
            <w:vAlign w:val="center"/>
          </w:tcPr>
          <w:p w14:paraId="3BDEA5E7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ACTGTCCGAGACAGGAAGAC</w:t>
            </w:r>
          </w:p>
        </w:tc>
      </w:tr>
      <w:tr w:rsidR="00A04801" w:rsidRPr="0000004D" w14:paraId="754750EF" w14:textId="77777777" w:rsidTr="00D87EB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1575" w:type="pct"/>
            <w:vAlign w:val="center"/>
          </w:tcPr>
          <w:p w14:paraId="051CDBDB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proofErr w:type="spellStart"/>
            <w:r w:rsidRPr="0000004D">
              <w:rPr>
                <w:rFonts w:ascii="Century Gothic" w:hAnsi="Century Gothic" w:cs="Times New Roman"/>
                <w:sz w:val="24"/>
                <w:szCs w:val="24"/>
              </w:rPr>
              <w:t>CaM</w:t>
            </w:r>
            <w:proofErr w:type="spellEnd"/>
            <w:r w:rsidRPr="0000004D">
              <w:rPr>
                <w:rFonts w:ascii="Century Gothic" w:hAnsi="Century Gothic" w:cs="Times New Roman"/>
                <w:sz w:val="24"/>
                <w:szCs w:val="24"/>
              </w:rPr>
              <w:t>-sense</w:t>
            </w:r>
          </w:p>
        </w:tc>
        <w:tc>
          <w:tcPr>
            <w:tcW w:w="3425" w:type="pct"/>
            <w:vAlign w:val="center"/>
          </w:tcPr>
          <w:p w14:paraId="3F2B256B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GCTGCAGGACATGATCAACG</w:t>
            </w:r>
          </w:p>
        </w:tc>
      </w:tr>
      <w:tr w:rsidR="00A04801" w:rsidRPr="0000004D" w14:paraId="66F55685" w14:textId="77777777" w:rsidTr="00D87EB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349"/>
          <w:jc w:val="center"/>
        </w:trPr>
        <w:tc>
          <w:tcPr>
            <w:tcW w:w="1575" w:type="pct"/>
            <w:vAlign w:val="center"/>
          </w:tcPr>
          <w:p w14:paraId="4BF8E393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proofErr w:type="spellStart"/>
            <w:r w:rsidRPr="0000004D">
              <w:rPr>
                <w:rFonts w:ascii="Century Gothic" w:hAnsi="Century Gothic" w:cs="Times New Roman"/>
                <w:sz w:val="24"/>
                <w:szCs w:val="24"/>
              </w:rPr>
              <w:t>CaM</w:t>
            </w:r>
            <w:proofErr w:type="spellEnd"/>
            <w:r w:rsidRPr="0000004D">
              <w:rPr>
                <w:rFonts w:ascii="Century Gothic" w:hAnsi="Century Gothic" w:cs="Times New Roman"/>
                <w:sz w:val="24"/>
                <w:szCs w:val="24"/>
              </w:rPr>
              <w:t>-antisense</w:t>
            </w:r>
          </w:p>
        </w:tc>
        <w:tc>
          <w:tcPr>
            <w:tcW w:w="3425" w:type="pct"/>
            <w:vAlign w:val="center"/>
          </w:tcPr>
          <w:p w14:paraId="263F56E5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TCTCGGATCTCCTCTTCGCT</w:t>
            </w:r>
          </w:p>
        </w:tc>
      </w:tr>
      <w:tr w:rsidR="00A04801" w:rsidRPr="0000004D" w14:paraId="55FD26D2" w14:textId="77777777" w:rsidTr="00D87EB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349"/>
          <w:jc w:val="center"/>
        </w:trPr>
        <w:tc>
          <w:tcPr>
            <w:tcW w:w="1575" w:type="pct"/>
            <w:vAlign w:val="center"/>
          </w:tcPr>
          <w:p w14:paraId="6D052985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proofErr w:type="spellStart"/>
            <w:r w:rsidRPr="0000004D">
              <w:rPr>
                <w:rFonts w:ascii="Century Gothic" w:hAnsi="Century Gothic" w:cs="Times New Roman"/>
                <w:sz w:val="24"/>
                <w:szCs w:val="24"/>
              </w:rPr>
              <w:t>Dat</w:t>
            </w:r>
            <w:proofErr w:type="spellEnd"/>
            <w:r w:rsidRPr="0000004D">
              <w:rPr>
                <w:rFonts w:ascii="Century Gothic" w:hAnsi="Century Gothic" w:cs="Times New Roman"/>
                <w:sz w:val="24"/>
                <w:szCs w:val="24"/>
              </w:rPr>
              <w:t>-sense</w:t>
            </w:r>
          </w:p>
        </w:tc>
        <w:tc>
          <w:tcPr>
            <w:tcW w:w="3425" w:type="pct"/>
            <w:vAlign w:val="center"/>
          </w:tcPr>
          <w:p w14:paraId="7A16C128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GGCGCATTAGGCCCACTTAT</w:t>
            </w:r>
          </w:p>
        </w:tc>
      </w:tr>
      <w:tr w:rsidR="00A04801" w:rsidRPr="0000004D" w14:paraId="44226E52" w14:textId="77777777" w:rsidTr="00D87EB6">
        <w:trPr>
          <w:trHeight w:val="248"/>
          <w:jc w:val="center"/>
        </w:trPr>
        <w:tc>
          <w:tcPr>
            <w:tcW w:w="1575" w:type="pct"/>
            <w:vAlign w:val="center"/>
          </w:tcPr>
          <w:p w14:paraId="6BC739E7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proofErr w:type="spellStart"/>
            <w:r w:rsidRPr="0000004D">
              <w:rPr>
                <w:rFonts w:ascii="Century Gothic" w:hAnsi="Century Gothic" w:cs="Times New Roman"/>
                <w:sz w:val="24"/>
                <w:szCs w:val="24"/>
              </w:rPr>
              <w:t>Dat</w:t>
            </w:r>
            <w:proofErr w:type="spellEnd"/>
            <w:r w:rsidRPr="0000004D">
              <w:rPr>
                <w:rFonts w:ascii="Century Gothic" w:hAnsi="Century Gothic" w:cs="Times New Roman"/>
                <w:sz w:val="24"/>
                <w:szCs w:val="24"/>
              </w:rPr>
              <w:t>-antisense</w:t>
            </w:r>
          </w:p>
        </w:tc>
        <w:tc>
          <w:tcPr>
            <w:tcW w:w="3425" w:type="pct"/>
            <w:vAlign w:val="center"/>
          </w:tcPr>
          <w:p w14:paraId="5505372C" w14:textId="77777777" w:rsidR="00A04801" w:rsidRPr="0000004D" w:rsidRDefault="00A04801" w:rsidP="00D87EB6">
            <w:pPr>
              <w:pStyle w:val="KeinLeerraum2"/>
              <w:rPr>
                <w:rFonts w:ascii="Century Gothic" w:hAnsi="Century Gothic" w:cs="Times New Roman"/>
                <w:sz w:val="24"/>
                <w:szCs w:val="24"/>
              </w:rPr>
            </w:pPr>
            <w:r w:rsidRPr="0000004D">
              <w:rPr>
                <w:rFonts w:ascii="Century Gothic" w:hAnsi="Century Gothic" w:cs="Times New Roman"/>
                <w:sz w:val="24"/>
                <w:szCs w:val="24"/>
              </w:rPr>
              <w:t>GCTTCCCAGAGACGGTCAAT</w:t>
            </w:r>
          </w:p>
        </w:tc>
      </w:tr>
    </w:tbl>
    <w:p w14:paraId="77EF29BC" w14:textId="77777777" w:rsidR="00A04801" w:rsidRDefault="00A04801" w:rsidP="00A04801">
      <w:pPr>
        <w:spacing w:line="360" w:lineRule="auto"/>
        <w:jc w:val="both"/>
        <w:rPr>
          <w:rFonts w:ascii="Century Gothic" w:hAnsi="Century Gothic"/>
          <w:sz w:val="24"/>
          <w:szCs w:val="24"/>
        </w:rPr>
      </w:pPr>
    </w:p>
    <w:p w14:paraId="2D210B5B" w14:textId="77777777" w:rsidR="00A04801" w:rsidRDefault="00A04801" w:rsidP="00A04801">
      <w:pPr>
        <w:spacing w:line="360" w:lineRule="auto"/>
        <w:jc w:val="both"/>
        <w:rPr>
          <w:rFonts w:ascii="Century Gothic" w:hAnsi="Century Gothic"/>
          <w:sz w:val="24"/>
          <w:szCs w:val="24"/>
        </w:rPr>
      </w:pPr>
    </w:p>
    <w:p w14:paraId="67BD77D9" w14:textId="77777777" w:rsidR="00A04801" w:rsidRPr="0000004D" w:rsidRDefault="00A04801" w:rsidP="00A04801">
      <w:pPr>
        <w:spacing w:line="360" w:lineRule="auto"/>
        <w:jc w:val="both"/>
        <w:rPr>
          <w:rFonts w:ascii="Century Gothic" w:hAnsi="Century Gothic"/>
          <w:sz w:val="24"/>
          <w:szCs w:val="24"/>
        </w:rPr>
      </w:pPr>
    </w:p>
    <w:p w14:paraId="6AABBF35" w14:textId="061B7A7B" w:rsidR="00250B99" w:rsidRDefault="00250B99">
      <w:pPr>
        <w:spacing w:after="0" w:line="240" w:lineRule="auto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br w:type="page"/>
      </w:r>
    </w:p>
    <w:p w14:paraId="67368744" w14:textId="6312802F" w:rsidR="00A04801" w:rsidRPr="0000004D" w:rsidRDefault="00250B99" w:rsidP="00A04801">
      <w:pPr>
        <w:spacing w:line="360" w:lineRule="auto"/>
        <w:jc w:val="both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noProof/>
          <w:sz w:val="24"/>
          <w:szCs w:val="24"/>
          <w:lang w:val="de-DE" w:eastAsia="de-DE"/>
        </w:rPr>
        <w:drawing>
          <wp:inline distT="0" distB="0" distL="0" distR="0" wp14:anchorId="57CC6C1B" wp14:editId="35B98338">
            <wp:extent cx="5270500" cy="4996543"/>
            <wp:effectExtent l="0" t="0" r="0" b="7620"/>
            <wp:docPr id="17" name="Bild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lie1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947"/>
                    <a:stretch/>
                  </pic:blipFill>
                  <pic:spPr bwMode="auto">
                    <a:xfrm>
                      <a:off x="0" y="0"/>
                      <a:ext cx="5270500" cy="49965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D34C5D" w14:textId="77777777" w:rsidR="00A04801" w:rsidRPr="00C3123C" w:rsidRDefault="00A04801" w:rsidP="00A04801">
      <w:pPr>
        <w:jc w:val="both"/>
        <w:rPr>
          <w:rFonts w:ascii="Century Gothic" w:hAnsi="Century Gothic"/>
          <w:i/>
          <w:sz w:val="24"/>
          <w:szCs w:val="24"/>
        </w:rPr>
      </w:pPr>
      <w:r w:rsidRPr="00C3123C">
        <w:rPr>
          <w:rFonts w:ascii="Century Gothic" w:hAnsi="Century Gothic"/>
          <w:i/>
          <w:sz w:val="24"/>
          <w:szCs w:val="24"/>
        </w:rPr>
        <w:t>FIG. S1. Gene expression pattern changes in cellular processes affected by rotenone. Functional categories overrepresented in the lists of genes differentially expressed in rotenone treated flies identified by DAVID (</w:t>
      </w:r>
      <w:hyperlink r:id="rId6" w:history="1">
        <w:r w:rsidRPr="00C3123C">
          <w:rPr>
            <w:rFonts w:ascii="Century Gothic" w:hAnsi="Century Gothic"/>
            <w:i/>
            <w:sz w:val="24"/>
            <w:szCs w:val="24"/>
          </w:rPr>
          <w:t>http://david.abcc.ncifcrf.gov/</w:t>
        </w:r>
      </w:hyperlink>
      <w:r w:rsidRPr="00C3123C">
        <w:rPr>
          <w:rFonts w:ascii="Century Gothic" w:hAnsi="Century Gothic"/>
          <w:i/>
          <w:sz w:val="24"/>
          <w:szCs w:val="24"/>
        </w:rPr>
        <w:t xml:space="preserve">), (Table 1, p &lt; 0.05). Fold changes for genes in regulation of (A) Amine metabolism, (B) c- type lectins and (C) Immune response (D) Neurotransmitter secretion/cell-cell signaling. Error bars represent SEM. </w:t>
      </w:r>
      <w:r w:rsidRPr="004A2E01">
        <w:rPr>
          <w:rFonts w:ascii="Century Gothic" w:hAnsi="Century Gothic"/>
          <w:i/>
          <w:sz w:val="24"/>
          <w:szCs w:val="24"/>
        </w:rPr>
        <w:t xml:space="preserve">Pu: punch, </w:t>
      </w:r>
      <w:proofErr w:type="spellStart"/>
      <w:r w:rsidRPr="004A2E01">
        <w:rPr>
          <w:rFonts w:ascii="Century Gothic" w:hAnsi="Century Gothic"/>
          <w:i/>
          <w:sz w:val="24"/>
          <w:szCs w:val="24"/>
        </w:rPr>
        <w:t>pr</w:t>
      </w:r>
      <w:proofErr w:type="spellEnd"/>
      <w:r w:rsidRPr="004A2E01">
        <w:rPr>
          <w:rFonts w:ascii="Century Gothic" w:hAnsi="Century Gothic"/>
          <w:i/>
          <w:sz w:val="24"/>
          <w:szCs w:val="24"/>
        </w:rPr>
        <w:t xml:space="preserve">: purple, </w:t>
      </w:r>
      <w:proofErr w:type="spellStart"/>
      <w:r w:rsidRPr="004A2E01">
        <w:rPr>
          <w:rFonts w:ascii="Century Gothic" w:hAnsi="Century Gothic"/>
          <w:i/>
          <w:sz w:val="24"/>
          <w:szCs w:val="24"/>
        </w:rPr>
        <w:t>Sptr</w:t>
      </w:r>
      <w:proofErr w:type="spellEnd"/>
      <w:proofErr w:type="gramStart"/>
      <w:r w:rsidRPr="004A2E01">
        <w:rPr>
          <w:rFonts w:ascii="Century Gothic" w:hAnsi="Century Gothic"/>
          <w:i/>
          <w:sz w:val="24"/>
          <w:szCs w:val="24"/>
        </w:rPr>
        <w:t>:,</w:t>
      </w:r>
      <w:proofErr w:type="gramEnd"/>
      <w:r w:rsidRPr="004A2E01">
        <w:rPr>
          <w:rFonts w:ascii="Century Gothic" w:hAnsi="Century Gothic"/>
          <w:i/>
          <w:sz w:val="24"/>
          <w:szCs w:val="24"/>
        </w:rPr>
        <w:t xml:space="preserve"> </w:t>
      </w:r>
      <w:proofErr w:type="spellStart"/>
      <w:r w:rsidRPr="004A2E01">
        <w:rPr>
          <w:rFonts w:ascii="Century Gothic" w:hAnsi="Century Gothic"/>
          <w:i/>
          <w:sz w:val="24"/>
          <w:szCs w:val="24"/>
        </w:rPr>
        <w:t>Sepiapterin</w:t>
      </w:r>
      <w:proofErr w:type="spellEnd"/>
      <w:r w:rsidRPr="004A2E01">
        <w:rPr>
          <w:rFonts w:ascii="Century Gothic" w:hAnsi="Century Gothic"/>
          <w:i/>
          <w:sz w:val="24"/>
          <w:szCs w:val="24"/>
        </w:rPr>
        <w:t xml:space="preserve"> reductase, </w:t>
      </w:r>
      <w:proofErr w:type="spellStart"/>
      <w:r w:rsidRPr="00C3123C">
        <w:rPr>
          <w:rFonts w:ascii="Century Gothic" w:hAnsi="Century Gothic"/>
          <w:i/>
          <w:sz w:val="24"/>
          <w:szCs w:val="24"/>
        </w:rPr>
        <w:t>Dat</w:t>
      </w:r>
      <w:proofErr w:type="spellEnd"/>
      <w:r w:rsidRPr="00C3123C">
        <w:rPr>
          <w:rFonts w:ascii="Century Gothic" w:hAnsi="Century Gothic"/>
          <w:i/>
          <w:sz w:val="24"/>
          <w:szCs w:val="24"/>
        </w:rPr>
        <w:t xml:space="preserve">: Dopamine N acetyltransferase, lectin-46Cb, CG14500, Clect27: C-type lectin 27kD, </w:t>
      </w:r>
      <w:proofErr w:type="spellStart"/>
      <w:r w:rsidRPr="00C3123C">
        <w:rPr>
          <w:rFonts w:ascii="Century Gothic" w:hAnsi="Century Gothic"/>
          <w:i/>
          <w:sz w:val="24"/>
          <w:szCs w:val="24"/>
        </w:rPr>
        <w:t>uif</w:t>
      </w:r>
      <w:proofErr w:type="spellEnd"/>
      <w:r w:rsidRPr="00C3123C">
        <w:rPr>
          <w:rFonts w:ascii="Century Gothic" w:hAnsi="Century Gothic"/>
          <w:i/>
          <w:sz w:val="24"/>
          <w:szCs w:val="24"/>
        </w:rPr>
        <w:t xml:space="preserve">: </w:t>
      </w:r>
      <w:proofErr w:type="spellStart"/>
      <w:r w:rsidRPr="00C3123C">
        <w:rPr>
          <w:rFonts w:ascii="Century Gothic" w:hAnsi="Century Gothic"/>
          <w:i/>
          <w:sz w:val="24"/>
          <w:szCs w:val="24"/>
        </w:rPr>
        <w:t>Uninflatable</w:t>
      </w:r>
      <w:proofErr w:type="spellEnd"/>
      <w:r w:rsidRPr="00C3123C">
        <w:rPr>
          <w:rFonts w:ascii="Century Gothic" w:hAnsi="Century Gothic"/>
          <w:i/>
          <w:sz w:val="24"/>
          <w:szCs w:val="24"/>
        </w:rPr>
        <w:t xml:space="preserve">, PGRP-LA: Peptidoglycan recognition protein LA, Drsl4: </w:t>
      </w:r>
      <w:proofErr w:type="spellStart"/>
      <w:r w:rsidRPr="00C3123C">
        <w:rPr>
          <w:rFonts w:ascii="Century Gothic" w:hAnsi="Century Gothic"/>
          <w:i/>
          <w:sz w:val="24"/>
          <w:szCs w:val="24"/>
        </w:rPr>
        <w:t>Drosomycin</w:t>
      </w:r>
      <w:proofErr w:type="spellEnd"/>
      <w:r w:rsidRPr="00C3123C">
        <w:rPr>
          <w:rFonts w:ascii="Century Gothic" w:hAnsi="Century Gothic"/>
          <w:i/>
          <w:sz w:val="24"/>
          <w:szCs w:val="24"/>
        </w:rPr>
        <w:t xml:space="preserve"> like 4, Im1: Immune induced molecule 1.</w:t>
      </w:r>
    </w:p>
    <w:p w14:paraId="1A256C25" w14:textId="77777777" w:rsidR="00A04801" w:rsidRDefault="00A04801" w:rsidP="00A04801">
      <w:pPr>
        <w:spacing w:line="480" w:lineRule="auto"/>
        <w:jc w:val="both"/>
        <w:rPr>
          <w:rFonts w:ascii="Century Gothic" w:hAnsi="Century Gothic"/>
          <w:sz w:val="24"/>
          <w:szCs w:val="24"/>
        </w:rPr>
      </w:pPr>
    </w:p>
    <w:p w14:paraId="28B2918C" w14:textId="77777777" w:rsidR="00A04801" w:rsidRDefault="00A04801" w:rsidP="00A04801">
      <w:pPr>
        <w:spacing w:line="480" w:lineRule="auto"/>
        <w:jc w:val="both"/>
        <w:rPr>
          <w:rFonts w:ascii="Century Gothic" w:hAnsi="Century Gothic"/>
          <w:sz w:val="24"/>
          <w:szCs w:val="24"/>
        </w:rPr>
      </w:pPr>
    </w:p>
    <w:p w14:paraId="658673FC" w14:textId="28EBD82E" w:rsidR="001E76DA" w:rsidRDefault="001E76DA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14:paraId="75FA3762" w14:textId="53DBE30E" w:rsidR="00A04801" w:rsidRDefault="00EB5E6D" w:rsidP="00A04801">
      <w:pPr>
        <w:spacing w:line="480" w:lineRule="auto"/>
        <w:jc w:val="both"/>
        <w:rPr>
          <w:rFonts w:ascii="Century Gothic" w:hAnsi="Century Gothic"/>
          <w:sz w:val="24"/>
          <w:szCs w:val="24"/>
        </w:rPr>
      </w:pPr>
      <w:r w:rsidRPr="00EB5E6D">
        <w:rPr>
          <w:rFonts w:ascii="Century Gothic" w:hAnsi="Century Gothic"/>
          <w:noProof/>
          <w:sz w:val="24"/>
          <w:szCs w:val="24"/>
          <w:lang w:val="de-DE" w:eastAsia="de-DE"/>
        </w:rPr>
        <mc:AlternateContent>
          <mc:Choice Requires="wpg">
            <w:drawing>
              <wp:inline distT="0" distB="0" distL="0" distR="0" wp14:anchorId="35A275EA" wp14:editId="34926614">
                <wp:extent cx="3459815" cy="3048000"/>
                <wp:effectExtent l="0" t="0" r="0" b="0"/>
                <wp:docPr id="2" name="Gruppierung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59815" cy="3048000"/>
                          <a:chOff x="948" y="0"/>
                          <a:chExt cx="3459815" cy="3048000"/>
                        </a:xfrm>
                      </wpg:grpSpPr>
                      <pic:pic xmlns:pic="http://schemas.openxmlformats.org/drawingml/2006/picture">
                        <pic:nvPicPr>
                          <pic:cNvPr id="3" name="Bild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400063" y="0"/>
                            <a:ext cx="3060700" cy="3048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feld 4"/>
                        <wps:cNvSpPr txBox="1"/>
                        <wps:spPr>
                          <a:xfrm rot="16200000">
                            <a:off x="-624527" y="865094"/>
                            <a:ext cx="154686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23ECA1" w14:textId="77777777" w:rsidR="00EB5E6D" w:rsidRDefault="00EB5E6D" w:rsidP="00EB5E6D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Fold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transcription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Textfeld 5"/>
                        <wps:cNvSpPr txBox="1"/>
                        <wps:spPr>
                          <a:xfrm>
                            <a:off x="1136927" y="1653076"/>
                            <a:ext cx="29718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399BA7" w14:textId="77777777" w:rsidR="00EB5E6D" w:rsidRDefault="00EB5E6D" w:rsidP="00EB5E6D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feld 6"/>
                        <wps:cNvSpPr txBox="1"/>
                        <wps:spPr>
                          <a:xfrm>
                            <a:off x="1997648" y="107576"/>
                            <a:ext cx="43030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15343A" w14:textId="77777777" w:rsidR="00EB5E6D" w:rsidRDefault="00EB5E6D" w:rsidP="00EB5E6D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feld 7"/>
                        <wps:cNvSpPr txBox="1"/>
                        <wps:spPr>
                          <a:xfrm>
                            <a:off x="2849295" y="1262244"/>
                            <a:ext cx="611467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8177BF" w14:textId="77777777" w:rsidR="00EB5E6D" w:rsidRDefault="00EB5E6D" w:rsidP="00EB5E6D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uppierung 1" o:spid="_x0000_s1026" style="width:272.45pt;height:240pt;mso-position-horizontal-relative:char;mso-position-vertical-relative:line" coordorigin="948" coordsize="3459815,3048000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BoQpIQhAMAAFoLAAAOAAAAZHJzL2Uyb0RvYy54bWzUVl1v2zYUfR+w/0Do&#10;PdE3bQlxirZZgwFFF6zdD6ApSiIqkRxJxc6/3yVFW4kTLIuBFduDZVEiL88959xLXb3bjwO6Z9pw&#10;KTZReplEiAkqGy66TfTHt08X6wgZS0RDBinYJnpgJnp3/fNPVztVs0z2cmiYRhBEmHqnNlFvrarj&#10;2NCejcRcSsUEvGylHomFoe7iRpMdRB+HOEsSHO+kbpSWlBkDT2/ml9G1j9+2jNrf2tYwi4ZNBNis&#10;v2p/3bprfH1F6k4T1XMaYJAzUIyEC9j0GOqGWIImzZ+FGjnV0sjWXlI5xrJtOWU+B8gmTU6yudVy&#10;Uj6Xrt516kgTUHvC09lh6Zf7O414s4myCAkygkS3elKKMz2JDqWOoJ3qaph3q9VXdafDg24euZz3&#10;rR7dP2SD9p7ahyO1bG8RhYd5UVbrtIwQhXd5UqyTJJBPe1DIrasK8Mqykva/vLI2PmwdO4RHQIrT&#10;Gn6BLbh7xtbrroJVdtIsCkHGfxRjJPr7pC5AWEUs3/KB2wdvUpDQgRL3d5ze6XmwEJ8fiP/Ahwbl&#10;jnE3202YpxOXzmdJvxsk5MeeiI69NwqsDQXnZsdPp/vhk722A1ef+DA4kdx9yArK4MRGLxAzW/RG&#10;0mlkws41p9kACUpheq5MhHTNxi0DC+lfGw+I1MZqZmnvNmxh498BrAP66IVHuQBzKRhw1wt+KsAq&#10;GEharHE0VYKTFfjo1FRHYwBz2thbJkfkbgAhAAE1SE3uP5sA6TAlEDmj8PAAlHM/dCZz4AxGz1h7&#10;U/F97YliAMGFXTxQHDzwDXJrGfigmCvPT3Jlh+z+g4QqCRVpnrCFtHRmwNARXV25BEMxXuCsKLOV&#10;Z2+Ny6TycUl9oDAtC7zGgcKsKqvUl+W5DJJaSOc0J7bLcCbT3dn9dg9P3e1WNg+Q0A667iYScCyA&#10;hezwUfoW7bAb9X6yEMcLtKwIMUGMH6QKtKu5JR5VKd+iyiMZ0jTHVZAhxWWerLCLtOiQVat0fXDy&#10;KskSv9O/I4Nv90cf/W/UwM/U8Bw6f0AhvVojj9WoqhUOp02arMpTMYo8yRPYzp9VuMrzzLfZw3Hz&#10;xq7y9zURzt6XSsP8ORF3Bv03iwN6yklxrM4sjmxdVNB6fI9KM5xlxUmTwmlaYNjvh+nhD+Gl8YRW&#10;dbYe/vsEPuD8CRg+Nt0X4uOxb27LJ/H1XwAAAP//AwBQSwMEFAAGAAgAAAAhAI4iCUK6AAAAIQEA&#10;ABkAAABkcnMvX3JlbHMvZTJvRG9jLnhtbC5yZWxzhI/LCsIwEEX3gv8QZm/TuhCRpt2I0K3UDxiS&#10;aRtsHiRR7N8bcGNBcDn3cs9h6vZlZvakELWzAqqiBEZWOqXtKODWX3ZHYDGhVTg7SwIWitA22019&#10;pRlTHsVJ+8gyxUYBU0r+xHmUExmMhfNkczO4YDDlM4zco7zjSHxflgcevhnQrJisUwJCpypg/eKz&#10;+T/bDYOWdHbyYcimHwquTXZnIIaRkgBDSuMnrAoyA/Cm5qvHmjcAAAD//wMAUEsDBBQABgAIAAAA&#10;IQAvCMfT3QAAAAUBAAAPAAAAZHJzL2Rvd25yZXYueG1sTI9BS8NAEIXvgv9hGcGb3Y2mUmM2pRT1&#10;VIS2gnibZqdJaHY2ZLdJ+u9dvehl4PEe732TLyfbioF63zjWkMwUCOLSmYYrDR/717sFCB+QDbaO&#10;ScOFPCyL66scM+NG3tKwC5WIJewz1FCH0GVS+rImi37mOuLoHV1vMUTZV9L0OMZy28p7pR6lxYbj&#10;Qo0drWsqT7uz1fA24rh6SF6Gzem4vnzt5++fm4S0vr2ZVs8gAk3hLww/+BEdish0cGc2XrQa4iPh&#10;90ZvnqZPIA4a0oVSIItc/qcvvgEAAP//AwBQSwMEFAAGAAgAAAAhAKL3m/HZZQAAoJgAABQAAABk&#10;cnMvbWVkaWEvaW1hZ2UxLmVtZox4BViUQdc23d3N0h1LdzfS3QJLCqyydHeKICC10iDdJY2UhKSk&#10;SAkISIekyLcY3/v+b1zfv3PNzpkzZ54zz8zufe4z8HBwcC6w+vejCQ8HpwGrfz/odHBwRwA4OICi&#10;hhIcHDxcXgYcXCICHBzSX4M/7T5MUYcIBycDm3v8L2NwX5DgQsoQ4WAPgHtqCQdnC6vKCqrysCky&#10;f03/+n1wDVBS0H5ohWF2nLCWSVtBiQvIzY/B1L91urVXcpY32T+IIQDgBYBtnDEkJAA8j+zcHDwc&#10;AYIwlS6AR8nJxcPOHda6WHvYKdjZgkF2ACkpDIiHu521K4YP/JaxBphKGKtzz2jHkbYy5oZMdZ6i&#10;80obMIYgSSSJpBkmstD0clDxZxDtd0GKo0ORdjfTRsUQ481xbfnTl4nTDtemQWk11d1JHXf0qkGt&#10;r0wpSrZw7vUsXc++qXFIO2n5JZtJ1ONJj+CeNl1xsrHTFvBPZ+TJ9SAYVurNRYjsPa7ZLTCYI9fg&#10;XVx1Fat7Retw8PiE1JenKWuTOriZLVdj62OVjinUkfE5o3LaMbwGCwFbPfPJZXuRbhFoi84i2Buz&#10;5XmBalDkdy27lj1hXcwEuI5Wpc+NamxKUAkiUWYNF+jI5isInahvex+hwghEu3Ezb6gqz9jouPFn&#10;2ytwEuG4Gu7wWgCuxfzYOtFUqQg5Lcn6a8/3fapXQ/tbGrGVQy/trM66+QM0fJ6x6F3gZHrAac0l&#10;bVUJdB0H8BjJILa/7/yMmDDkw+JqoKKio/VD02sZDo8PSVtZOuzNrkLwJZnjOHoRnCNC2ULeVBEC&#10;DTnhfSMeRs9FOIeYeU7FEDk3dRBi5de1FySt9LlyjtzpEMnErOVR5LcpiqVdUbGyM0En5momC5ft&#10;3tQnr1dZwjFIjMTwkWsk/DTeI/MaGDAUJSu+Pxe4YG4sroRa3VXQKeKE5Prxl9skcGnIXM9oGxTf&#10;E1QOUXrVFpSojfmSimck8dLO6IASrqyejLweLKRqcTQqHAgEOfFSvp1NxjbXViOMHI78/C5Any1J&#10;nZqv52slNBVFFfi+wC0ZNfQ9YrlSBmoPcwZaavNKiN7Yyy0x5fMaYP9rJ8QWoWO6rxG90aCOaZzV&#10;IYm3xmeEHJFc3jaSP1Y/TQ4a1q1MdsmzErxuZm/7kLl8/yHrLlou28A8dmh15tscnKph4WBIa92d&#10;AbV9ThFVfhPDYmnLWpjs3KXn3TJiUiqmSlzfjgR+skSBXTMxdlqkv+ytBD9JswXaVmt60Rcr+PHe&#10;TokJAzVueDbO17OZYbnk33LYPoIPkrVGPURnqkKnHcPZZiLxUzVYYngfMWGdkpVgvxAbP51sqrll&#10;kTFBayusPxUcRHN7/io/ffoeKeNVh04mM0K2gUs+q7nU/ZCCblGrjS8GntVo/nZR7Pc4qqhJNsVd&#10;aoCKWF4gWlYHn2abhMjaDvnLQuY0jYQOE3HhQ6hdQT+6yYlqXZYrPbOgW0FAkqloHA2QvLKXcVLD&#10;8ISJuQoi4uGdokH1qPnMT9Tga0VU+49dWS0UFqNN6+BIaNSb/rpl5mjt6BgfBZwxXMquuEmR76Nj&#10;XCoCtELVx5fstKVb9ixWrkIBkrXXAJ6VzsCOVKjW6XuNBJMGiSNgTVRCLDOje1YaZWL7+vMiV8Dn&#10;jKutnO6R+AMmKv7TL3dMwRwkibQVXw+KWbMuYiqlMy4c9X7MEM27yrpaj8qZP0o/FW5tFV1uBz2l&#10;RiDhtrYDMFRGF2KEmD1pVISY3/g+u/Nq9/e5fH9xGIRTlya8Zt9VLoqe96FfS60sBmEDfOj3/DpF&#10;vSxj4FI/yUbbdN9diW2MObLPsafBhT9z4OxRQeJmTSP+AUjIpJ//kXu+QEpp/hSIxMqRb7tIXOqN&#10;Sm7Wtek0nFGXdp/VaQYWs22xPMNUgNFbTifJwgPG51UH/duJd9k/Rr0ovjkdj4e+eg2VId6dzDmX&#10;u8xZJKqTXGMNtNJio/o00zGpZw+fukJIkhcxmMDx2AM7OhwSivOCMhO7mvaQNjhYZq/qubYZcYqi&#10;lCEiyopzPJS5kl5JOZV+iCZ7unBCmJpbuB2nmvwJIbfXtnc7jnBKQ3NnZx81f9um0x1wHsK7T+6L&#10;TCF3MtBjVGnw1dbj5brvcdQEj75lBvHbUVtiP+emdxqeiVlLCV7V76+7/IPLSxvrslDNJUQnN1Mk&#10;fvw4vvr5c53mfKGUfFnrsx2KmNcWUFnXnxgNspABfQOFMLDCe7EZ0xybWaIuZ0AvvMbH8vt++qyY&#10;S4NosPTUIxW9Ex/JCRqZfH1kQD6lJvDVzXDms6rZyuIJHqvlPbqhh5Ibhp0b6A+mw6SHUPCA/w8t&#10;UEAE+DD6IPP9U5jQ931qB+DRtnb49e1u5+YB4P8dMnTtIGBPd1s7CEDot0Ie7OYBG4cAHsIMLKZo&#10;2IGcrOXAPgAzXpiCTwAIq7wWGLCw8sfPw7y/4UjbHWyrZ+cBMIM5U1AC8Ojb+XgALAA88mAXsLve&#10;U2tbO8BD1JKH8AFE/riDAAHCv0QpKVjggjmHWWDw6OsDAaK/LfT1+QDAB9+6sFj2EM7++AUCYbq/&#10;jv/EQeDDS8MWrQl7PR7Zh2DoBouEAB4FOy8nWztdZbn/O0ZGGpjFUBqQ/UwRHcZoH//4aZarSL7T&#10;g61dvZl4ubgxyyyl8QlF/eIsiWxDSgrowz7j+KNpzED2sC/xFV2qsh2dXGhh037v5lBvdcu0Db33&#10;6FmlGn1kWc8VW07EU0DMJs5Qu4mAs7vVa/B2LnlBaJNcZ/UtcQFTnxBkuPT085TtSI/Y9S4dRZEO&#10;BWepoWTy2DhBkBxH9V23mXSSFq8Ry6HLkRG4lZLTXZ3pdBm1y7BxhmmNUCG0wXm5MRYl6p0Wbcse&#10;QjxVlAYj2o+Cni2hqIQo0qUrQeWUiYE8UUzOildy+D7IPgF10TyXa1442j1ayZSfZ/QVz+mfzKll&#10;jVPL+7dGtyr7Cr8tEtZuOFsK9RwqH6ce9MRq6tbl7EfOQbLUwYwVXVMOqRFsinyEulq9NEV1bKvw&#10;MzvhWwCSj/DTchDNa9Qo2m4Tp6K2q2y9Vz8a1lpC7weNP1Dt7lvoVZH5qYq/W60+btwBx6joCohn&#10;w2x3Q0xG0SXdk9QUabTgEhG7LauoSUR7Ss4zZ18Tdgw5HOgzMZ8S/dhKx4iu7yns6XaXZDuPYboz&#10;a2nIpjIemuSn57apE2l57bceHbmvJoVM8yzTDXo9btlsPo3zRvxGi91e7djmqKnt8AOrO+bVmJLm&#10;zAvj0OGwTBWEPgfAaILvlFYotHGNA6+EgsvGYDhPQ5dVWTXuiykLYRqBU1H4eq07L5W3xVhEw0QB&#10;u09C1oux3izP1INsiyo5u1oUC+9G9gE5Wh3EHPZz1IW4Pb18skOKtZH7jZLs0YQXuRSU1tbNpPe3&#10;C5xLE28Wsdj22S4ExHu+PHZYkJr3JvFvI44NcAOoLU2MxgxRLyM4d8dQuLI/vkOOozCpju6q5kwU&#10;GpQYJT9D1ug8HVyV7JyubfjGznwj5rdpKYn7g+QtjfFAG83C00DW0FwEyiszZXCHqXNO50e7Z7oU&#10;mo1zJUt+JBYGSK++jY8zecjKj3WUfI21pE3XDL7OI3V9le3/89tk8UcmW98ZW0XSq4pMM3Ix/sO6&#10;ddq+4CijvqNIaax77k6uQPZApux0qXTuFHqLJG41K/VVNVp1q7c37WNJ/heMfKQQplOSj7NVtS3z&#10;Gcai7OB02rSNU5xrHd85A7bTGAmmkk2LWhfviTEouLjF/XyLtcDzFrJt/MVkylxLBHH1LgNuLH5B&#10;GPFsyLhw49ipYNVmBUsM3fUoZb4sJnKBSB2ceegEPLNYfafAS/M8ieAz9Wt0TWRc9M+BaeHtj6Hv&#10;snbGsM/W2W/Yt4Sk6bpYiCpmtbJMW204/HvXWV6hSQWaq1J+23yrO+k5ADSJG+ZyE/J9ltzvrbfP&#10;0JYJ6YrucjWSGA+Kcry38rkMPHr2nkKBg2RqaINGOMp7C/GIINtfzjVjrFn69LqLoV7N/1Lksiuf&#10;dcVKusVU+ISG0ife8WzMcC/30qxqDHctOHwn7CdtXm6Awb8j8i8k+gXJvMKifyHrAfMedDB4VJWX&#10;l7OG2IEAv2BMF2Dx1wb4AMz/Cmt/sFgTAPwPsKbsbu37/4NrFo5UBkRS7RAHRAJU2kZsrsZwaVf0&#10;Xb5YQ8L4piWNNlXClj17PSj7iIeXkPgYyP515jJzvlbxGpQEabciT2owDK2ZXYjnorh4IFlNEBcD&#10;3/Q5gDVQ91icfwnkJcvXl3192Lqd4z/ufdiaXroHXj7bb1QT2I4Iyn8NlRINVDto03DSLYUe7yit&#10;bakVow++2Mv4AQ6mWSkmUj/cdzA7sDW72CwnJ5tsi/pqiGj7grUY3845ajtawSIdQCtB6fccjCgt&#10;asa2HTof8mrOXMav/LHYGzC587t50pnkozlO8d09ww0X21GHcbfamh/7Sns49izvT44iJ0gfOTgT&#10;+NAeJ+cn8h4idi01ahLZvtb0X3/pXpk7LmRf4s51PZwV7FHO1K0Nfs43TlCcTrL3SjgkF87SU5M0&#10;seV83mH5WfNHecbvZLI/iY4bekyXqTYkynqIV7kapEb7ykUlEH7wHTNxUFXA9XWdy0++BonW5g34&#10;5dz1m9L7K0kbIqygBAw1YnaQ7MfEkaYtfAUcd9iS+nL1c3NDZYl4bEilI7+POFbylMh390JymZMv&#10;ZyoLbXvWFGiqbgs5o6XddxanVvzwfYbBqaIXkj1P2qR14aLGPtgaBGb4BsH7hGgWefANF3+8otic&#10;7I4RBsRn4Z8OvTfGDoRiTD6dDDjHciQO8TCFY2dqfHRuzJJTqEss+cq+wEQ2YmHkrhSsHTRfMhPS&#10;qLmXNBdqWWhFPyxxpwbZ2aZzfezyps+NxlKkEQ13gbD5Os/uI/FSJHOOsjgrcz+HjTbWS3ZL4ugB&#10;OiDWbpII2Vhsp9bNeJDUQu0595zGTRcWjlylQx8/auVTAXiJK9S9caUs9GbuQ8f9s47EFemjblvy&#10;FqmrhoROuBsgS/e7AswnzExfLaUvNbR65T0VA77PZR/ube/48KnrrJRnmyTPb96eYnRdbs4WYV87&#10;+BIfdTabS45g3qe0jtEpiSePyY5LQHUanw1S9tC9LVOEXLSYPKrfbbZpfDwsl5pd8fZ+FP2sT6Kl&#10;ThfCfXjc0SJtKzR2GYcb79Gl1V5Z9STXUdo52JHj03uZbnVaNSu1VTWjooppbN3iJ9P159nnneet&#10;54J+VjJtnBa7C6rP9inbUYMG/eccD3jtoxqI8M56P33AUKc98UaxhV7z589aIma3B9tybcXU6/kq&#10;kRt6cUywEarVuMuIVroYoUzevNKx41HycqsF2UqOh0QGJzvEv2Go/iJRZ+RZu92nTn30xsq8by5K&#10;cEFVEidn8dMbnBp8o25iA9sOcYvXKGIadDbx4/TutGKvaVnKf44vmqeICOqCv6TW9nNP8QyaCmYQ&#10;ompHbrh+FxkyyCIfxnJwL7L345fP/PkBOKhTOXWdvBg/RRegTLDCPwq8hwr2O5AdUX8tRXcpjDbj&#10;ENh+toq/ZQF+12L/LV8sz4mnTNS85o3YV7JFKYMWV0EKDP1VrEfdToYN/d7CEww3e993NDVd260F&#10;fthzFup/Y54KbklMEfgP4Pf3igIIBAr9BbYHlvdv4Pebhf4v+P0z9v2Ds0L+Gwt9IJaeMMYIQ0V1&#10;JxAERjt/8z+Lf6aJf7nxA/H8/Ux5aw9rF7DDb0IM+cOE/0EsH3jnXwD+PeEXLeXR87Tx+MWj9d09&#10;7X4PPED4n0FVZWMlOQ5ZdydrFy45sAtIQ/83nVWwg9i6Oz31ALtjAP9QbEU32M2MkxtsARrWtrpg&#10;V2u3f2iUnNwhHvKO1u4Afj7Y9Y71nw4QKAzgMXICeTj+ekthEYwHRvzfi6CgEOCfK+//9v5tzp8n&#10;CfM97N2/l/+m/1dLmLdfTxKCBbQHzw/jDzKf8EPUg2UOsFZERPSX7kH/dz4/P/8v3f9zZv+cU/zj&#10;CP6xlb+3VtPaFcbt9f7jzrtYO8BOFraFD8cjB8tfMMy4hPhEAFz8wkIAPl5eXlhOARSBpSaqsN+C&#10;k62sm4OLHWxNPLIQ24fsSJRX8CFr+N3h4oNFcx5566cqdk4Ojh4YwrCD5NHzsHM1BAAFYHaP7Kx/&#10;HSfsTXiMf9sABIGiv21UAEC+h6jt5fDr+AACwrABDWufXz2MXyv5tUbY3Z0dLNH5mwv9/df8Uvz9&#10;Nf7Ncv7kTr+7QNgihAVgS/+/bv+y/dED9BXnwAbL/rcrh+c5mjyLbVBNsQhmRsbsCBlG4SQFXhsE&#10;pEfhLyMU3yH3Msdh7ITIaMdSVjPgE5M9jdJEBbrIf1aifg8/L5tNfmb/VFtZKhP8lJxx+ciqBXHk&#10;+ZF/96WbiKez6L2ZQYlmtqlbg8vwqW+/yhxeaCnEzeUJy6eNJcyLkdfQtOvk3Zn1iCH+aqfui0GQ&#10;WCAi3TRtded62pNkp3v+iLduUOkaVzc+jfHQ9DFlJT6NvjXRM7C5F4Tv4AkyuM166vU7d+kJ2iDb&#10;pbHw7ynS9AdmC14bEk8liIUBZJ+6HHf5uFTZA9bSW3gyhVm1oOh1nSmctzoq+FoM9xrsw/YFDM+N&#10;Vekyo3L069NjIgR40jmN7pynb4wcTNi7DSXiUFYu5kc4aXy/nyx+HM+RFH7MpIYD+p4lwQOnSUPZ&#10;Hfa8JbnBYaK60Vm0Y603ZW658c0nRgnlixBtoBxtKSaSIubE96E3Nk2knw8nfT6Qs6/k7hDmxCdw&#10;T51i0nBaQlQWNOxfEoCOXmhsLLb7z1Bwd7WXgB4lk76Y8XmkSjL6wgbsKfY4EqDEGV6HcjyWV5XH&#10;AKCmaIQGIKiFIFmX1HIZbg/E5w7Ec87irJt46Cj6EKXCoTveNeyMNmxWvKPCr/JrUwZvzkpX5fNF&#10;lITWAxrD5kIuQl6EMdajrRtqIzACmrHtltAIm9G1BiotnzTJ+iRXogDXgTb5qT4nF8p+lVluNAd1&#10;RSQVs4brdNNoNozsj+gDAVHzK6gLgRGyHVKGvLp61oGJ78xdIn8wC/gRUtSjG3jRFZmaKj4fBX9T&#10;9TwdvOe0r3N6a2aruA4qev+N2y2CxI1ZP4OFkxH+C7FhqEP4BPwEQi7XB9jlWLZz4oBpB8p3A9kO&#10;NRWGa9ZqktdFZB1KKizkWQunGaImE6cLk9YDOyc+76pijZEI0eX18TeN6+a9tbUFt8A7UyXHF64x&#10;Jh/jcDH3kDJFAE0outw1W7WPe8goG3MEvu9oDGTPKuWjL7uEmXY4MkSm+ZZiYNr66DRplBLzxRLa&#10;zWOaZBBZ5msOzV3hrLPpRp9P+IdlrnSF9yJSfAv6qasvLeRkauv/6OuXLudOXpJinXVLrJ5O061s&#10;yXc6A0VirFhMigAU6holF0Ebw3zEOpznpqhK5YgMs6FKnj03MbX4TJR0eqyVjAe9GNPon+JEhCsa&#10;yYhGWORNOR0cT4LeMbzNJ9uTLU2mF+5UBn/lgrzfL8vKaH/vyF0txsnJhA2I4ubZe9YaT0pNFOVk&#10;Qb6yMb4WckH24XvtmhoO9srmpry78VAE/Vub+oh94yxh0wPFLMr6dO0LM6/nHLGdoyvbfWMv6Meu&#10;oeE/qmR/3jJqndfZDqu+W1nv6BZLCYxLH7MJpjfDt90H+GcSrSPT1llK3ezLN+fqh9Iq+3FfBR0T&#10;HCMC7/dWLOeWEKOapWn4RX0dFkfrtNcf90PFyZ7ZYSntj3/5Zn5B4P8S9IU4GG4CPvjl95d0a8o9&#10;y2uBLuS+1D98DdUGQ46oN2tq5T/3L2K60JIjrxDynzEr2PI5+NuIjQcRMwzr2+Zf4t0SL2lM092M&#10;GvNSR4r7h4lajsp2JNY7LNYbp81buj7WmrL3Q5Gz2BTZ7h9vHhi5VhezjQ5YuatM8Sw/dBc04tJu&#10;wVRsVURWXEK2qq7pMTpcOqxorvdfl2nm+2DVjG4tegI0xlVB9qxPANZJmEqGSJ0EAetRrNNJnigu&#10;VA+gyVWQbBSXNBkTmylTyGAdGSObYpsitoXHoBmFuSEvo7RZjJpELbhPYvikeAE+hTqiFljINyJO&#10;4SiI4x1QhM1/xlFoj3JELiCOMQSYCipw4FXJNCJMldP5+JuFOs7iJcgIIEyhKRRGOSIV4McoASgE&#10;FRgelM5oxL+KgXypzK9CIYcMK7N4ijJE8DpICi+jWBEK0GLoAXECCvgPSic0WjwpQIDMlUAE7m+R&#10;ohcVJuZG1SJYI/diRBjIG4f+EsvpKmVgonNMEOAmdAe1wEr+HHEKV0Ea746igPZBuRjntm78vSKE&#10;CnGTDPBeYAgo8wLeHSvJluKhCycqtOBZjebGG9hzAb+E6pIbdYDYjLsg9fhWwIWW8Tbk4GOtDqBA&#10;RiE0xjmGFe+XKKhA9CBiTyErkOJZyHg4xXAD2kJ2EArU5T3gYcr0qB2kAsIYTYCYoAILXraMB8JU&#10;GZ1YKEypJ/9DGhe7PVyIw/jJIkVWzcnspnpCDf17wSDx3bkrV1D7IJjJ2zmAiW3+CoNgRiTKdGM0&#10;xigfCG4t/oROOgmXhWyK9AnjE6IYQnLTgk6/FDyTcZmYQuMQ9qmhb2KAQtrF0B1fww6Fh5mnv4ey&#10;xzSNRfeL63L+DNWzwqdcIP6nqZVKV8Ro8Wi97FyGA72lwljSZnHdvJgVzXpdNVFThX07L609Jnjb&#10;fMmq5hrUy0p9xWjZHLThXA0T3tWtbOSdPl4x9nnjfxm4ezoYZrdi6cc6fDqLl2wV1ia7JOsdNiI7&#10;kIegzT2EyY6Lg1hpQs13NSK/5guQHkJlZ9FkuYj1ghYcOjC3dW4bEE6d+Z1GIXjzphkhzVGOPoHz&#10;p0sTXjKrKrlVoVklntoGlnmFH8X6auVdpatemH/wxyvLBoLJKpnShBFc7DmPuMBNsZoMli/loSjX&#10;+lgiWlqxviXyLu4foLgkcVvIree8+qnx0wH7pVohDNX5kGRBZJsVYBINwZnhU6fIzZPQEjHdPEEt&#10;udclkTQCOxV3jSZFznGXqZfwR+mOR6v5xhnvo7ss8fcd3Xiyqyk6ojFyIp42CRu6rp0a07ah+qae&#10;bXcuQYT9aN+3Ox5KHRWu4K/4Y/oRg1bDvcAz5TG+R+ff65edy70TWobaK9civMsu+cBQ77gWJtJr&#10;4JHBinxHJqMcdPEwcEWp4ym930vKM8us+Oa8WM8Vs45y4QmzdfH+7+pKJ+XWw8jRb1FUntVfrE8e&#10;1ZrP0JxpchwVC3lmBJgepjqMbGwC3WVo6B1GTerl6zgMByrJiMMLWMUU9TPkiJTBBVbYJ5Aw+RJq&#10;Ug96rRjTzyM+VPByvaW9Q3aMWewzDTdlG46BjWCcstyD+CB+wUl17BQHheIeEYqm+ZSbN8+mdPJv&#10;LEWBTKY05YkjCfzQdrZO4bDPrEuT6qp6EB6N40pPcp1bH6Jkz0vQPkuq39wyYSxey9kbdu9XgZVV&#10;BdVfWcIMuRqamM/7Nn4+E+BoKw5yhngYGTKafmCIrVQJPH9R1lWRdcmPyT87t+9gP04/djvgZV+W&#10;3Xs2cJGF1q/paFNrz9+vQuOApzeIT0saLk3+foBXSbUVsJZ0BkERDY9FEmzNe1c0HJs66kl7OTvn&#10;cYsnw5yetJH14cT8lIHcGKtWcFkWKQnjypE/vWAMPneuNuBA0ZJHAQNPJsKmu6RzSL1ppCBSOmYT&#10;Jy7VEo9t9htB8sGUZR9ixyDwvOO5LSsoSHvz3spl5S3eAXlrwOxo0xlCU1XoJ9+8uZ030K/thU/s&#10;bwOWK9LOEKz00ZrHc/hzz5p9p7ZCfQWnDEIprC5VsC/BAzxnX16GZrmdurvqQS5Hv3VkLah4glzz&#10;qpin9QwWzQN1LCh5ZmbNrwk9DU7TBc/aygU+d88ajMVX+FjMdlQ7Wxq9Mi2eNWgPWQq0hbTIDSoO&#10;2pqLHlmzoSw8fRIlzTfu5Eo7iu13T9btbzAI/3Iym5GJKJYCcaOAGY+HvZS79KtihkPH0HOX0ccv&#10;/WfJggfh2yC1Q3EuZo+pRKXxIjb2CotT9gp/lvFntZYpGJSulQy6sAU32giXWWiHB6vwfHRcnLbb&#10;Xh0SXU++v+a8LXO4Pt1ST6czpjFVUwn0WJi5cVwENSqk6Rg80UDyZRjfRg9Lm6+an79gvtEmk2PY&#10;4bOkTox0RKPQx1ZQBs0V7yWTSyty7qlOsFt6kN1GzQKoohfjyKoJfKbicuhaRbhki2oFhp+Zb+0a&#10;t3WTCZ6nIo74uiVXNCMoiEHEMcVG293bMdpGPFmXW6gzVw4C2BKI3UiH6ienz0ZkPEyQRpQafAK1&#10;BvgaGuPafRiJ4iLSdDWstreC10ylkqVZSQJncoo/7bV2CWIzbOqwZqfbSCQ38Wyz/WRkoCDxm5MZ&#10;itTnK7Y7WYtGZTMnpgZkUhwAMm3wHDiTRZ7lfMEkYPEh397H9HH/DHhGEWCzKXqKKpZ6o4IrqW6+&#10;Kf4tn2FYwXi7RURrnw5xk47qCDpE4swiKpKgyUBYhpaJ1wqVynnLdiLaGvFZq5nJMs+b2Ss/gP8a&#10;+xqH64rf8IO7O/JmyUvfTci6HoGqhBJRfU5REhCE4ZksdAr/s0tJnAaAm2z1cYlgNd8QtZXwqIJx&#10;tkjsxOYLFbnSIYl48cbN9nDgJmCW6SsjyeNogQiPWu0v4f0sjCr0m06nVJ+ICgK/IH1hmU/x3MT/&#10;hh8UviC/SU5QojRH/zz9Rd6bWJCYiYphEk59/I+0T06FHuZi2W8FnxEYZqhFFWhgDm03pmraTMQN&#10;9i/0K4OYF7UslYOvrXJF9D7TjT03YgrK8UEvOSItDaUp4FEbmO5E9GbMUfuBcflKlo+AohXh+wdm&#10;aQaeZOEh6aHghtnYWRBCZlyWVbHJjHL45BXqhz7DOoPedhCS31LYHDeLmWpq/xC8exJVlJsU892m&#10;3rc88nM+MeiK8j2UfNHcS9/HfIGjg0X3hHTSO2RTTnl0qAFEe03tG09VTLBipUC56+mBH5jx8/VF&#10;A+ttciAH+5eJ/qMBeDayo8Tg3Lf0J4Ljn3c33euTK6PccpklQTzXkr60Lcn3jKvaHNSK2x9LHFMv&#10;PvJk5mBbY1dmu77bvU7vJe4N7I23KRPR7LAMUP+h0qb+ibFl+ASytIHbH0weLH4i98V14QX5Ee4X&#10;BAf4VkTDE05RuZWBJWnGYPrg9Yvwy8R8/p3ZUju2ZRnaou6imumWXdIdJi+qK8rewVqKmbYYrtCc&#10;QxBuLarOrU7Qx1D1OOm67oYaZFUy+lT0+MiSiNJJDirCn8ymA3kiclRsQjH8/UhKb4zb9LPYD1K9&#10;1HlUSzxftbW2eS07nGafmm55I/ah/KRiObk+cexAba7oSTaUI9QiMEeQI0UdBudPrRYO3G1iKdFl&#10;3zjRfLKQ3XOUzFaoKTKa8j3XbMtZ0aLNT/zoem60A3/TA2qU7C9f1J8b/FrX5CLZjupN7r8If4Fy&#10;C0fKXjLpno6HJ9erYl3AK5/B9j+c3FVQHcy2IGDcLTgECQ4bd4IGgm/c3d3dgwUJ7u7ubCC4bZzg&#10;wXUjwd0l6OS/9/znnql75k7NVPVLr67q6lq1HtbDt5pJnDx1C+DIzOWbVwfkA3QyZuMK4ygYz+mZ&#10;NLfq6TEIA86w7iMdgWlA3l+OWW7iR0nrqZMy+25yabVjc3hHtbOncy8SCyPmLkWdyv6Kr2UzCpyH&#10;bI1riKvgCzbMPSOe1UGSXzY+KMvafO5aP6+xhowBFoMiMilYw63p3h9XUocETQDhx2rskTGbHD7x&#10;yTOaIzakOHXsuE8y0a8Jt1Gs34E/nhpTfAZI+8QOW8YVPfrfuzd8PvlAKnXXIMuTI0SB9cigMaho&#10;fM6bhHh468awLK84PX3joaOgmXSfrpouu5g4OsBDqyKUI62I0xi4RjFJo2l40KcoaQXvsC8SJ8KQ&#10;ObC6meczgh994LqD84jqkiobwboFgfMq4vHK6DA+P0a692FOt6xiJxe6+MB7EJvYpRYucOMC0XKm&#10;+Sj/KiGchtFTONSblRvNipWH+5ZJr4hrFGacmpCT7nk9UpLOntcni0E1oappXPp+E+j0W5p4BE0v&#10;F4IB8jSkzPSivPw+wBwhsSNvNDWzdcN02hd9AF+IfW8AMk31k+Y1JjN4TII8gS2G9hOFr+DdZ/V0&#10;on87ybbLHCV7yPiWGAIdDyXFVm1HtusOwD2Z6Ae9JFc8v4P9gHjRMeFodMaNnrgr63IORu+22IgU&#10;Z2UE9k6UHi6dvwppR7asIZ8KBf32I3Td5noeUN9ZbBUxnQslmxB9QVlXxRSaogSOeERvTllhuuz1&#10;2WJSBUiBJ9xwaxHDcPAcV2BA8+E8LwnP6CsKVqfEGGClz2Xb+huJjCN6c0qSxNa8kkbkFYGWNe/8&#10;Eb/sKzESSYX/tAy0HUTj3r7qEHtkNDfzeo4coG/+xBfNTRv0zFJtQLSD3U5YU5dPDksdwxM/84Db&#10;uKUP+Kb8GLsQKbXcOeBjLPGMcEX7G35IHM8x0RZJuSprrrI+TS2WSJ+9spNLT0WwodxJvPfiZ91z&#10;gXfvWnYPFngqKyclI+HMuSPbOlatY8KGPSuaAaGL8pha2SgZDYQ+1/RY2LtQTogml67UMxvEY9b4&#10;Ql/EffRZAzLIoUw+3FRwQCmDl7j4nFWcmazGKq1SBUpUw0e7n0fwm26xgek24DflUMCZ9rWBeWd4&#10;k4yfVzwo0NSK7AwmhzKs8fWPYZXV/dI03Z615znXvICLVgZhCLsMurxGg++XaaGAn8YdKKz95Mvr&#10;HlOiE9JmI+XJWZj+c9DKJ7+U5wgZKnIRqa3J3rUoJinL1pbj+VW694KeVISOTUD24Yy3OCL+Uodb&#10;GfJQXq2+rRsIsU+2u3LHPD9u7ViUtWgJi3aFdV2ttYlFsfeSsp/DF+viVl4cxTkjT/T6eDdyHKCX&#10;SeE2107w0OokNexj2Ojoch1XR+T/GiYNdw6VurvQ5DFXcNTBrnL7LI1nfkw5odyOof6rLr7qFrAM&#10;3pGhbbnlN1QjJyRI33DWZwyj7aKSLV37FVdSVvWE80LdtbA4PUdyIVXFAZPQnDnugHiY7gKMk7r1&#10;ZmFhIFy3b6LBW7VvRpOMLiWX2hM9HOFgLo241npJRs0s6YwJiliKk/ri6mcl4wr1hXjwq3eR9HC2&#10;MiGU4DsUNTcWSTNRNZHupn7+zP2iKC7Arg5sdywImemD09FYlOsKgqtb2wIImXXHw6V3rrDx1E+Q&#10;GEUiHH2bljJuOL0wxrTJzbr3IstHWzsfEtmRwEECJ0PltopPpI90+/TiF8h7W2nGgz3NnZSVZE2e&#10;kfOOyoZiElidkmYElURjPes1knlNQ7BZA611ZeDvKDpTKHvRJxI1n6EjEOCWzP8W/st75OqxIsgn&#10;28GvibTmq4buhpsyQHsSD6WrwI4NX550g8mMbeeScAyrUYVwV52T5duHabvoyLaHsu2YoRMso2Qd&#10;hNt5iZoanETjgc17TIWMt4Gb0dG4T10RsyQl9eRGX7u+xWKgN3MuHx2kR80QNE0uUczx9m7XPZYS&#10;kZKGRY0ebY7x8x/BdLfHLsQ2rw9kLkPncf+szzs1EuBfsd0KTYRdyeKrY6DS8fSE089QlOq3IyJa&#10;JM1/T+tZ5QYbC3pyHtxZ/TlHYpoc40hKcDgpqn3tT65XmzrGsuNCRK6Y4IPyOY5dgnF0CYTdIJmE&#10;14TGLIS4CNQxUEHyTh4/NB8RrKIliBBHqdsantCA92AFjrj95FFCtsK2oj2QPeSeQfCBu4z4ZSiD&#10;48X98NIj2CMzSVkV343JFXraZ79jOCIUslmytoOkAMNfDQh5cMKW3rNaFiFiOwGKUxagWW7lJW9m&#10;jORBPfvWv25w+nPY/3RR/Ql4Ta8DXA0Hb5AufdOPuv6AV8b6mrwFSnuOeo2FRJMeZf3yO9SBiEE2&#10;dlhT3if3j4rcOhINEWEU66Ve2a4hi+n9kif4eeXsSxRzvGOgUVKKLRONOvAhyllWMFIhknMLCx1b&#10;CAPX4ReGNriCpLyzz6fUZeYTTYXYmg9G7w9K8ITjmETge2mXSbqbHFWaK6HLiC9LHomHEUmF2kef&#10;j7/sQDe9WvQj9GO0A9dLNoz9Rd/aDTIcovioDme7Flf2BPbLDI/VAVqhtXKGFpk/aI9sbt1LSR95&#10;l9+3a96A0oXNyI/XZ8GWDdoQYV7XbZNPE00C/WenkSO2DI1sUZHJ5gIJDbG8m8UpwgPOgoPbAfc0&#10;nkgxuW5HKMe8UXQ5lOplYlEfY5gKmYtLQvE7snmqqlHRKHhsvTNsvyksLFcrWMo4a3tnTBCjNfy6&#10;d1xfa/v1gvnL8l0qF//3PnQaGdpboQZeYcb1dkfU5s7Vw6SnZj8DiJspyVTUUtBa4Auebz1xaiN6&#10;JYYYog+H/rzhlMNgmVRQRBcX2DJVvMTA4xY10qBwoHzYuo2Iv6hagltG/CZSmB0QWTjsFHjW0616&#10;LA3cpRbGIAysHOVkLgNI4ifggzdKk4BjLqPAEKPnHVNH1uLqgxDCg2r5nU5ngpZz7HEiKp14iao5&#10;7amO+5LzqYeah8yn9Kf0fa12DmFTv72H6sPc4cHwtY6B04xIFohU2NHoLN23bci20PZsColnLB2d&#10;vhPC4OEvhHscIkUz4YQmRlfNVBM67QUmw4Uf1VkNCxbuFl/iS8wunZ35Z/q0x20azbTZz8bDQXOA&#10;8ZiNG6NoaVbfynDlolDDFcTOITEqzqt6TgfFlJvhHAW7W3qZe51YXU02xbvf0IJFMUbmu9SMCM4f&#10;Gh/g5NjmGlpnLED5zYlKqGAYSu2I7vSa4BYKi+l0m2aNb5FNYip2m82RO8xyxbrDQ7zcVQyPaIoI&#10;Y9Ilz9UhBFuGwBBdyZedvX5q2PdBckoahQFz5crv2lvh70yu05bHjN+XbBlBDSXqpqqqRAtRj0vO&#10;jRRe6uU2HY8ZhktORXFNaf7K8y6/ysIEd7ipyDxnAXPUIgPePswHrOm77zZW7et72u5Zgl9+abr6&#10;WGjmWaNdKWeGtCUGKY/SkVcOHs+uS5u2WDiMmq2GGkoLkDyFwM4ID0udiXjjln1d3+4cHnxubcev&#10;YJw/vM+slvzMOqEcg05bmcmTlT4intOVXIHvaGMMAO4eyUNyKZTLn70ZT1Duwp0Bks2tQlO43HfG&#10;aNEKx5fz6xPrNetC61QGI6us5I4/Cj4eUuw7L6L4ZHuF5ZBHqY70pruh4FtV0dsRkWAJAwTbHnB3&#10;R6sJ1RgWAckotwmpc3r2DtYrSWM5BHN8qSlGtKUfzehgsAkTOSN05IG0hm0mI8kNPueJWVl0Cq20&#10;NMLxzttjLSRdLyuemkIkb6sCoMGpGffX36iLzYaeuitlfcGMrLa5q/x+kIUMW8eli18z0Z+PDaLz&#10;9kTS05G7UmVXjV80uA3Zn6J373SexKeKSukmMFdFOI5Pm9U6NvDrQN9NZ5STeq24lu2bDRZK+Cdo&#10;w5ftGt6TPPtLlohRnQ40dktHsFrxj7P96bTR5ne4cYnTg6pW60g3rB/ncMM5T1xxP6qFbx6UdKiH&#10;T+w14etoFzSNrhjhVevNjR7LNmmNFw6ilJC7Ks9L6B8auLLeVnnMovgcEBYAHDLvjLCNJU/K0jD4&#10;Yb0aOek2l3W8QgTgq3jo4t/NlCJh6uCbQi0AqcT2VmtAP1GLCmN+SPQnpKGwsqSl4OJEwwqaTMod&#10;8axzVXjvMtu3NOYemNEhvto+zH/HVHHu3XvIQhZzHMlssnLdf7xdfFq+vwx4qWLzf+zfP/9ySOVV&#10;x1hwaVxnRnDWjlFlWgvUrq3WJLs7ifegB7Ody0Ic1y0FslcsBTJtZJNG7bgXUib3lwUWTDF+f/iI&#10;0ipt3gLJ3Oqf2wGMh0VyNOvKGQQU5IlSTNYF+KbkVj6aPoYY9OxPhuUKJZuoPR9hgbSQVvc4ft1x&#10;IUt2UD55fU0gnnWFDJ/mZqMiZOuhT1Lrj2Tg0zs56W+mjp2m6jKdpMiK2ud+ZvSYYKuXwxr3OtoE&#10;is8gf0t9sP48+/CjZgFeURwcF+B5M3UJ/mn81rS9HVSmId9t4u87u+PhbOOharrYY3/Jef4CerAm&#10;Lnh/COt21uua5+hntVs6cazRL7uKTVdSVeLpDL4P8hnUf4yJjZms2XkHsX28D7lX6ca/aXssGCoo&#10;9ZPqdm1r1AtIK/5R0TCWcuSy+91YrJYaM4UshWwBTNGZSak+jaB1iMtY8MJnwzlxvrJ20XEBRsDh&#10;yyloX4MvNNGYuKtr808N5dEql5B3Dd9KCq/8fAKP0HuV4s3/O9IKJMs6Wpxh7a3P0fTDoE0av864&#10;tYPOdH5uJxFuu6MPhbQPoU1sqoc5D8l5kkqJeu6HflkxDqxwrQh4ateNBi+qCd8Ht6rcU++5hnU7&#10;INoxn9E6PdNjkjk2IPv1RF4R/NtnUb5Da2h8Nm92otVXT5p8xce90WFkhfWX5bahX1vo04RUXR7y&#10;ZreeYgAo8zZY4RKJRaKRUQ7LB6d4OFcFfn2R8zvNeBu/nY2qFn0qXjgTY3BfOtOBxNCN9DeAmTje&#10;rkn9WXkzj6OKkI2sqaxt5M/cBtpQ95KbEjZDWWUUoPLNV9ZdPW7FHOIFAtXumVvjxLsGeaGwhLEp&#10;0BJsAdZCTWrqILC793FCdeVxwr4mOHAhbvN45nHVUKYW+BQRyNrp42qgdUmxWeMv6ojCCIA5ZYRb&#10;oPdLCZ7L/MJQMpqZrFJjmlYch8So+k46WJUeX020GmeBIUc2DVtVAaldM6RoVCpyEwclpY5N0lrp&#10;jKAZoN9HRgMgUVYxW0f9ImOdXoEUf6QpHzpovLcddEIvMdlfuS5COZ6JZTXjvixcjEUvlwqRcxrp&#10;184VDEv5ocmm3h0pn3aLkUqhaNJ0ZXrl8Fv+WfiU00PllQA4Yvp5d2wnaxf9ylVOqiCVhqA71kix&#10;WQsoIQ1E5klZ0qP0CnnU4pSPeTPO1+V3qv3kdW+X43RAUutDmJH+gNYybLplHXlo4t6dXWsmqz15&#10;M8ZBa6Yw/rL0GCFvuFdxrUfUOeRqf1G7+ZKLONNi+nSt83hMJJkzmbw3553t3f7c+M0SviPKflEI&#10;9BQz6UX9XJBivosb14jOu1te8G6LxP2HElxu9UVhtutHpjKF1T3cDOYtYAP9BqzE99cUGgtz9DIa&#10;cYlaePJHoow9TU57dX/u/sieHLK77bHF60I7LqIw11XRjD8Mx1kaLTykkl+lQQohxe9FSXXAds3G&#10;zIBKvie8wuIkYeZ9H9caShW4BUkYRL0hMiYh4jyNsMi0SJm2eZXMVE6WnQxkIyXIs9nixLmOL1O4&#10;+LLNUE6cJUVofCAHPAjJAS0WFEMGUb4f/PpRcS2ZDvt97AcK7+74hDFzgTQqFptWr11N9UAz+fFH&#10;a22569FN4norVIyyMfJx1L3DOhc4YL/5EtXWWYyAYmX/GX2MgJz9tvg+jdg5idCcLqvZzhBYun60&#10;L8RSJ/ej4Mvlk2FXp7PyF5yu9pOo7Ku9zDFbYDXDCSsVmS9bw2Wo1znkmGWK6Z7e3b0enfOsYmr8&#10;1lyhlhQnYNjgZLKKhLOLTyuXExPgGMzd2EugdSFUpcpcJ+X27vOAMOQjhHTET9xf7S3HYCO3izYr&#10;Br9vaNraeMpcLOayoZF4qsin62tAWrLKzG+sdFWz7/CyPK1XE6UfUlP95k0oDrO+WzfPg7waMhm5&#10;aVzBLQ9ZozJlCIC30omDSlX1Mq6AllZzv+82Ovm6RlpG4CHvGF/R0lp4XvcSPQGnII8TD6NFjMU4&#10;jYTmh/t5CKfBtwDyAAYPulu0JVRbjWZ7Ld/TtVvF8ehNzrBgW62pr+M+tV8Wd1HzvuyFljUXgucP&#10;HMmqN0Q5DmefIrgvc3TSVC7LX9ln8Y8VrMO38l/zK3j1lUncYDrUNC2tfqxbr5Stpr1mbrlvI4Zt&#10;D53vOMqXygEtMiMTFFQnmutoTqVXprkoYnTLaTpkty0I+DqkuHXG7yRdqzIyIB4oQV9yo9mY621R&#10;gamsbT1oI4pXSqKJHZzctTpszO35KiRGRBnmLZ8nhEwiIRPzOUmUOCLMcte86RUfu9h8Ne4KT2qW&#10;TZoHQeW0QEIU8sajnxKMEwyv3CtbGuH8lWs2zfDQpYlZUx/PFCjVYVcyemJjP/VNCsBRxHyOvV7y&#10;nuZMh32ehoKDX4K7cCGwnCbrMq5Orb7TtM4LoqJ7kNuUwpg31iig4QTNjVcNJx5VyvIfipEoiV2Y&#10;p/DlXUAGTGaw+yjLUR+ugkv8CEThwM3vFXZ90bT3TSwrOk6uhS7BIN1PpOe5hR6QQMDaMo+DZK7T&#10;9U0VgJEhR+VhSXVq455uSYz+Vef54jSL9ud7jVoyEbK8O4buXmx2mFXPxHTiBiVWYd+UOuxjPv7J&#10;O8tH1so0mrLk/kz7a3vsEqZ54+9lKBiSzH5wDXDajmx8M2gPH7UjKcoP1A0VvOJyaW/U8mpzmnI+&#10;u/TlnLHw2nrmeXwHrbXiOMHlrAmqoZp1zBwccmXuOavTlCFk84HpA+9FT7J6k3mkADUp6mUAgB3L&#10;RAr9WspFTCq6P3VWSe9GeBNzWqzU4Rl6+Gqu1Y/IvBv57mIHY5nnYjejzdkanBVeO7LWuJg19qJG&#10;i219WMPCWbZKxPyQfazde2LGOxwhHQ1zTrWKR0kh3aK4o6c642dZVu/bmsf5RxYz6WCFoZLwwIza&#10;RNMHSop4fL24A+rsHTQ5DJXT+OL7/RCJOI4l1hrNkTaDj4HbZR96SX/l7WGlhah4F4liKik+U3dX&#10;nhaZPK/dp0X0nov0Ib387Kt4igi5272+k4nB1qWSuLS/SL9JofYu0bBumgtFQ47pDUXDCU7OIk/d&#10;yGa7/PY2ndjbXq935VMCa3mstAjQkxeCmYqXGj6h+/2pJZ9FK49dfp8rLLQO2yMclrtao8J9ES56&#10;CW9Hcb5lDzSykfkW7RDeCXnoPPM25XrT8g/oztgh2OMt3JR+pfvd7sctxKkXekNco5T4Upiduxvy&#10;bhCNw3Brzk65ecXOmygjo1cQds66HuGUx13SuiqGJdjFRzvHRmYKycKc0lGZ1n5wHdvb1/Vrr+CZ&#10;tWnITkGLEP4XvH0bopUcxGnBJmI15NER1P2KIlZkgj3SiT8yom7H+3phB5l6Kk0zOe0HzrXg57dM&#10;rr7eGjhaHjBPHYaaSR553+kIb5Qun4BjrMYEdVWjKuPG0+c8oJifd1GBWgCx4YbeCiAcFqBGMrkd&#10;lWmRK6J19KcUjjosgMqQ5qpUx/covhOjWYIWr98eRk4qG45+w18mmVx0G3LJZy1wHVdmSiFQ2i0k&#10;UQHo7FawLavPLon6jxeE+Z0wTD3I83oJOemWK9t31TSP0My7KX9ZhhIy28aomP5eAxw2HtokTdDm&#10;sNPAA3GLROmmSxlfgbAGVwGZtWHJ+e/oRp/TkS3VD9SzmiR9iAWioixrSive0lv1pNJbv1a9r832&#10;P+iUV8WmBRFG5I1n6LE7ayMNsdr7tOzWI7CO+Tuslw811bdqognXez4/N7VctfHDHy+YHlQgb7CT&#10;a9D5SSoCNkr9s2i7h4ST0iFU3jdMJjm5/BAiZ5FxsmmhQkG7k3nwlHDqa3nAhpcKf8XTuBmkoHPE&#10;v8xX+3eMsk6t3VyNOtwSfjXb4KD6Dpa5VGj2euZ0rGnxsqLg4cRIjrLL9EItTNMZ09ChGbuG7QvM&#10;MbdWFUGrxErwBJ29DPoq+x0f2vXTN6OzOAU/VX6E3AdE9OGNh6vXhxbSuRbzrb5wMp1WJ9T3Lrzz&#10;7gOGT0fkl2mLtB7Cba6WizgCni4bJ/J+Q2dJ/rHr3SV7T9/iENB+p07vjY2/izqRoXLozZDUu1ND&#10;dF/O+NoO32UXH3NmIKuO6uzeVshSgFeNKdBpABiaod+ovonn8neNgkSySxha0VMXx0/O1NKJu5fr&#10;IrWfzM5UkuiS+pKIVZnGFM06jzuvULwLn+9lpRYPp3vZq732HXy0+ugPx4OQp3CHI1XoqFbsgg2G&#10;CM2qWAttfxRdW1r6YD3I7w2DM6Bh0ttPyiuPukTi947R09jyKxEJUxO8LFDW1d7O3FDWwGLd/Gy5&#10;Rb+7gVIiYJiUSx/tbjjrDM3cwo+r2szl9Ef4wfSrZ16EY4j/WZCQ3CArZvYO8rx7yanOKr7Mz2PB&#10;dlkN635HTXu6jOoaVR72QRk0a4xwURDQHW52xil9YnhI63sAnTxfxXVAXUCXS+8Fno9Owehg2Nv2&#10;rs0Mw1qJE+alaYejjMNm8EGxyPJpAwcZXi3hF6/e2w6WMrLz5EpkYJjy1IL1d9B6U6j7IOTleoiL&#10;SUT0qQ6q56yJLkHqNT76RTc9rDEfclgmiuOghfpmr4Lur88GvbHPSof+gC+cIdfLe2chreKH2OOP&#10;gvlGg5vBfzmz1+5ccESDuuJAT9hyENaWlKl0A4YeNlg4+Tfy+O8RC3Y2Lm6OfyLKv7Dp34jyvzzp&#10;H6D5P5Fe8c/aGtIy/0l6/53m/cd82n/Z3f9J8/L88bv/onn/ANJ/at4/wvZ/1Lz/DwL3A9u/3MTx&#10;H6L3bwX8Vwr+srb/KXH/N23778Hzv9e2/y0p/w3afvgDbXm4/0BbDu6/oS0bjz7K/we0/fAv0Pbj&#10;fzlblP+Ds+Xj+ldmy/UH3f7NbP/zHf/CbDn+ysZf84R/V8h/BP6ukH8w2z9s9z+GCf/JbNnY/oK/&#10;/zdmG6qD6qU232Tgm+e6lzGSnUGdJMMxkj1CDWsR/AkbKYjrIwVyfoJnDxyODNJ04IegwMipehSr&#10;ASn7Kjz7y2mN6kWXq3gBUV+ZQalBRL2mZh3G8kYTx3dHJQ/Urm9faD/cPEJ8PRZWbEFNd7anTYvr&#10;+3ILoNWfMgy4VBE3sfOnEDPhZRjDDed5nwmmxDFFM+vO6qer+RGXFUAyqNNvfmgscffE95sKoIN/&#10;NY1u7Ab9akTfiHqsGs1bdPHodpF6TPs84qqSm7To6uRYWcEQ4j9h9Ua9s5JyWiWQ9GgqXuoOOtTO&#10;Y5IykDBY6Kp1VcvjfvfxjYqhaGs19fzlHFRTIY5GIvBFMuVGtQGbLmVo1oTy98aOnooSvssg5Kof&#10;EqeofVT7XMY8bMFzeSBlGgl32fd1jOXVZr9iTL2hJN+K9zYU6rZancq1XKME5OHvXpN5IiOtIHJH&#10;YZM8hCH+3As7Jbs/TQGVNnkct4cQXsyu4vDWmE+W1ge7Ho3tOcEn8zlqW74aGgR9AncC/aNRbfSr&#10;Gnw3MhbsX1sSKK1vgaFqsNXQdogkMFrFegw/QfDzmewq+EcWxt0ODEmx0NhQEcE929Cu0EBoT9hm&#10;WKbS3M1q6DW4JVg+jLp4FvO7Dd3Iesu7DWMLWEbNlPTBO7P6knkmDL217HHLKcU9dwLq+VLaedpU&#10;muV9RcU908iktpY66rAhRJLaxC3ivJ1+6i+EXrxs21NJWewoM/0qCERQLMbltFJpnbDwCYmnvtQZ&#10;6QM0kmMM6YSpWuAxVZXtTWT/6E7cnbyrIhlkEf74I4ZlA1eKt3gPmDso6leKGcRn2PYIcmwexFoE&#10;O8QT6BNEElitB4rir9Ln1/cjE29y29DzgSWBp4FCgaZQjG+cdaMbOGSmJqKasHwBmFq7AX2Nr3An&#10;e+fBPmngLMI9x7s/bRBahrjbM/07JhIaDldJZBCIenLj4O1K0EsNjhE9zkdy9E+rm3L1hEqHsJ0I&#10;BrtIsE2KEP8s7A23pb1o+QHlFL3DfPOMbx3oHcjzibcH5sheyVEVzQlz0zgQOjANugoq5hy2E8Ur&#10;ixbKrUcwMIb8QIrXuRsswiGktb0Nuk6jx8EPiHmbHDfcZc38zfgMzxlA5E228/QQ9eItWuksplBe&#10;RKmZEBeutwUmpb9AwOEm60bER4OJQ1SD3YNJhTlD0Hogy90ACx5IUE39FD7Z+nBepjj+nHZTHnOT&#10;Iiqkgoo4Bxcp90JGn3+6coe0SHUvFFj4KaHjDJ5GaWehJh8uUs+Xkz6IsqoWhkbJ7LesEoxEKtOf&#10;MzMHKvp8vrdlMEE0cupUV7A1t4M/d7XbP9bIs03CAVA7+rL3tZBSyy6LTAhET7g6YTLVsASD75s8&#10;yK99IonfkTEI0D5RwY9q0AocvNKSs6y3XMJNpxy66XWNxGvPG7yrX1JlWug3eYfPaFYPgz+r1Ua2&#10;X/CKWnccP5+1/ClmyU2Q66ILIE7Oi9lbSPHgh8RujHnh/6mP6VBp5ippVNubcoqcvlIhdSpPp6HU&#10;An8jKtK3Hs338MOnIZjT0PenElS+09nvW4nrcNnQ+BCkoZh+Tg4LnvHUv/cSzP8TdMLZJOwxwdgn&#10;DOuzRq8j/KXgarQdVAXtKhFxLjEqhXIZn1uFMFfOD2wX6FnztnMwoIxLS5oKbz25XRJ03lu5bTuO&#10;mtI3A9VfdzxAkqNCWy25wB1vY2tG2S/FIldydbRfIYreHJ2x6koheH8+vRCy8MaGtws2lIR+pb5K&#10;fO0xUXO9l4r82qFdWd7E+GC+6XSR9Cn7qyC2F+0DIjPL99fN815vF82Lmp7T3rThYftNwfcRnGYd&#10;3Kru9Gw0D3PCqrcWSM23iI64y7Wb6EEZvYwwpfmcDK2NiDQQUj0sbezs0LsjmLFgH8yVNbxqDD3i&#10;ajkbeWx3D3g6I6Rpau2Q3lwCNgH0/Qx0FkDcd5auJZ+8phH+Rf5lHRPm5rBqUdta7uFMh+sVNd1K&#10;5sG9umU7/Cy7bZ6GkmGc8JtyvtsZ5r0ty6DPnInyOhIhxpTjUDiWPAoEiQm03BdhobPaX9nXRNHH&#10;uLZ3+pyyP+6xsidfuFl4vS8vcG5np1nBaqHFJ9ydRujnP/9f7H15PJdL+/+HshMSCUlky5I9QrQg&#10;u5B9yb4TWUq2UhGVFNmXrBFaZAnRJkUiZClabCXaLInI7xrH3fmkTnTOc76/P55nXt6fa+65r5n3&#10;NTPXXPfWmXM6a/Pdd47EbS9KqleJS1Qbbr0k0cf47EnWWssHhQMPWSIjujzt9opO+Ovv+nLh+q7k&#10;sFVezw8+UbM1Nh19WjMjsGpMae+JL0wMEquqal0kVJZG3nNxFQoo1XJyYLJMudwz5rVtaA27kyvT&#10;6dx2uzGKpea5uU6urqGF1VmsDkNrGoNr2IKTqUgKGznqz8a0PD3bwrfd/zV9KKWvtzR9vO8R7/Ic&#10;btFzbW06WuZt+rilSWonfNWSktXeOif5H2nkXXro5AbFL2pJ/pWxjcK5D2wJCc73Emw5YqNzQ5fs&#10;krNONcv+lByRAN2+T6LrSxJkle8/it1EeG5V27nmTQXbGqXqTs1s7JCSZbJZ0hwvbfRG+vaYy8tJ&#10;DfkE95pdpgEcxWrNk5vij8iLZux4euWkYGSJD1P9y4eb0jlMssfURQenw0sVQrOPDE6ez6y8nHNR&#10;4X3eYEqW5gXqkjZx6geJ+noBGuYlKQMXnJ/5jIpriulxTcY7tH6Jqaw9si/r9QWT0V2Ck/E5DWJf&#10;2JtrXomPddj77hVo1exd0jkQVFXcdzg++0vLu/XN+7OPTG3sH7rrYkMilV6vqLKv7CUhaRWrvmiB&#10;Yuil7MM89M7j5+8F9lzVeuhabKWbcegtmWb260kqWeZ75lVpghNtwSR5Y8x3tNe5636oHDmocv1c&#10;Sduxcq/gnVcv3TyfXJWR0+BIVJJfsKoiJ3u/hp2/jHCidTJ1v+45HmW7FUQXtT8MfdpZPfOWoj/2&#10;xlGvo3se7bMNGtjvLDsmpqpoto1DicfehFD0Kr/DkxPlUZLrfOOFb7Iy2MhmG9ONCDmoeJA2v5Oi&#10;Gtx4XDu92EAuPiFXdmfYp0SJ+wP9abcMuERcijaHNWYNZfHLFw9L2tynvfVFs9vqBm1kRN4OFlqP&#10;yJGqtY3VSvAP3mWr9Rp1roYkW9XsdOKmesR2jE9rtez2tuYIe4qTRZwvOjUoTq34EHjnyvLgfaL7&#10;l5L0c4wyeW7IYnbYOBEr95Gsa3tCxsadTnTXeFIc7Vnzz0l3KByjatlK0md8PlEwjS8noXq5+rHy&#10;5eNcARpVqWsHfI7p9GY4v5H3FfiYM1xz54DYMvEANerGLd4Xpx2aHqlSxstlel1Vd4w27B6+o8+4&#10;JbTgLqN1vPrFyxasCoNJo8IjhYOZRleHDW7tkKHOxxVpr3RJ73JennB/m4qqpXe3+PC5CKfGN0ta&#10;NMtPdY8y+8Zk8tTQyWmyZPOvz6IQStnim0SlypHtyppztGuFwYBMbpA11TTJ9e0kBrHTZy/u1I5a&#10;rqBfoF6hMCAWyWBxNSK937zj1ZRiRkLGyr5VxwaiyMun5A0SzFKpDSSYG/qvVE/JVB6dUTNSkhiV&#10;pHWQyg+6Hnio9XkI89tuXr+q0dipjKkiTp9eLXZ6vuXnSAayR437b6mJt96ubHhmu+ajUWWU3D25&#10;qIB1cmurLFxq8jZkPvbkllVOEd2QcKu/UNVgZXmyi4XcbupLbe0E3ofbPigGEMlxeSk7ZT6/1xzJ&#10;UCs7LFBr27esLjIyK/KV0te9vSPblS1F60PkOo8/mokNOBpH9SjAl2SAzf/ein7rnB1MFJcVhjZl&#10;MHckDe0sDpa9SfyojuDT2i9LlZrkOtpYuAVKPrCYBNyh53nQ9vLoBMdXmucRnkEzSYG8NioT2rrx&#10;63ap1DcxHXcM96Ruam4i8SiuMNe48ZCz1r/W2yZkOGM40aPztOX05oef9av2D+k+yhlXsu8tjvyi&#10;OKlETLdGi7iVJpvE7OZ64UnvjGiD919euEsPqJ8lfGpTyK5XLXjI5uyVaGeBcuKzFdEuVlVCNV+d&#10;PvHnjZJ4U1p5fwyS6h+ZWLc5qUGhLMpnuKj0eFcdycTTKb7766U4S6LW0iuLZurl6BhtcIl6d4Zy&#10;YNdAQ1NIk/IAc8bhoVPBHpUskenDavtzKrZ8jZu6PHW5Ka0ibaq6+1JesXPxHYGZG/lZtZsaNj1/&#10;4nj9aVnd5Nl8qmfXYpKzAkNIkve3rx2wzTHzjX/XnenBYGZhFiK3IbOvyXmZZp90u8sUscQ9iign&#10;/ubPYhIhJ+to2ycVKpNSepszOvIOCmRE+1le2aJaNsWnFT1stmm9XPi16yfPXryccYl5QliVfKzn&#10;pO5B6SaKpqVS669vfa9CErcr4PDXddIGXNK1a2L6b1IEcOjzqq84zZpmrurUQTUqdpHbw8/lKblc&#10;8u2AI6WN91TaV2oTtr2Q+pDmMcBRdqTgRWBGentNyaNp52t+Ul0KmUO+k7EBx0zdkz0yM++dvmnW&#10;z9drlnyX+Fid5m5v+rwgZZVNXbVGmS5nraZWP5H/YkNyfcM0s2JVyoxRvMAafYZLgkNBzPai+eqd&#10;aszRXBNU3lLKzsL0tSE0XQUxKr00wwk0u4xomr0tfN4rspyPtA3uCXllsrTK4DDpZaoB7lA6ERl7&#10;ok+fq0MtLzanZkbWDHhwRq+Fr5D1fBwU9srdMaPy3R5lIu4bTmyTaT9dyirwLrWqsetqsAvTtZNl&#10;H9dPLPv0SaGWstI8LpKx5sCEtN/aqvedY0eKKOJSvh4ddcpTix6mHKsNTD2im9Qe/1m24gA/+9CS&#10;q5QrW2/H9mW/tjgrppbJsXefueXRlhMTrBkTx2rotvSnFtxZH6/a0LQhj7zION3AKvj6wQkzpSS/&#10;LZbXW6SuEHqXMus1WuRThcqVDBaFMzmNvsl9v0sjwUg400/b0OH+HbKehjX6LAKb3IZid1hskZTL&#10;IBrxWCLVYfhVzVzRN74tvUzHlFcjpMu2iOfKnVX0bSF2Vx0UM+pPcbw0LLx7zKN09fFPhYwuR4lb&#10;j+/1olRvcQp5zaK+Oj5mOjwruaWlwV5k14WMWvdqI38DUbMLFE7uxdYBdK+lB2/Vx7u3ZNgljMpy&#10;vSVcTX7ukN7797nNlK1Zj5lFC968yXe7wKz/YDLx5JM9LtlWJsJjUolsSanHH+zxWVOXZ8l1U3Qw&#10;+5P7lWtCChzSJvpu1kd20tfvODL2FjY/GUl4M+ix9Vy/ezXxhbekG0R3dEalZZE/ju9iPGt029E7&#10;Pf/G6ppU6auV3S+f5btHny1S0DkbElNSIrZKW/rJ+Y0yO0eN7azNDrTPuNCe6NEo7nN2ONli/N78&#10;HFnfs2cC8R8/TGUVvuk/vJ2ivt5+idf+l8eLn6167cunl7uls5qqMufa/d0JjZyCZ4/0550eUX3m&#10;S/FUz/GorIxs5+PyK1SqZ7qcGg+dOPd1yNmfxz30ymDRs7tZe+6df0i2saSNaLIpx+fm3YP8pnWb&#10;9EUKSjXH1lE9jXnDyqltYkeXJOSrbaudVZbKxJB4mZ/OitI8KCH1nJc9o7IO4954dq1XK968jT1E&#10;dKP5gVadwUl6Q4t2p6e+j3MORfCKbOPVvW30Xo6MlWbz5PheqbfpLKrnJjWXb33JbWdSv/tttgMH&#10;k3hY2OFwA6fLWYxW0YbJYgWfcyWpQ8p3VciFxxDHkzwt3qi5mnokZKvlwfehg1cpiTgkqngNW+0N&#10;NeQGetxL+l22ivgZnb68Y4dlNqddbsmRl/eDu/3PilAa9z5IMR7LfOyjLh77fobGh6uPiuI2VSmT&#10;09h1l3Szp437NHh5VxIf6WJjzjx+9QkXb0gwN08yR1xTL9XEVfKCOnXeoyahcuEDLXU9eswVTb1C&#10;LkfPFderdNsq8YiV2X2tUvl4x31n3YPKfIlNVFaOnp6p9y2Ymx/ypohWRJnlnKNdG9Jj+/zpoKQS&#10;sb7qyeFDjyhZI1ZOn9JzamQferB16mW0VVhQP8u2kPtsDncERTrqpdKr967Yq8gn3kP7TKpgH7Gl&#10;rdv745ck0kvyS2STQwUonBxLfULlalIG3xYoXVXdpCFz+ctJFqu7rbYGeeHq1Z9eiF3f8MA14Xl2&#10;4VMGQQemW9zL3hbfzQp4uM/l6Wh/JeG9+KNi7F29Hjfp1c6lHSMUF1K7kvJUbTpxbRKPrYrNGYuz&#10;0h+8bvdyRt+waqF9pZzsaxQRzM29v+w+3QidcFbxZQdPQ7UQGmPqzYfN7RuPDy83Jd63/d1NebM0&#10;41NuBC0fzR9xdcqRh6auY2GWe5F6K/qeU451lNWVqiXHIqRnZjiS0g/p63WOfeRcFUF/aiqHc8l4&#10;KscUZ44Z64X26PyzMn7Ch7S23DImHt2afCqbhtQ85jWzOtNXRf3XTk29FsLv6pav4dPndevmeJag&#10;6fMh+lpiNZ0ScZJGHTvhuQ30UYqcBcs6aVpf3X3d2nnAPmE4Y5Si7ZTYa9/7XkHLXn31KeB+nDB4&#10;vz46jN9KVoFAQLK5SHK6+3i1oWkt/bW2/e8/uJ5h3dHF0H4z4KHPvoCU+KPlKsXxBbZ1Msn7qgKd&#10;iSZZWmtO5Gt13elNvFqxgpdbs/gC7fiRFY8YrTpuPgi1tSpeIcxkrGemFC63SUmW1iXJ3/Ok7/LP&#10;d3bmbjbybzljKOxOGK5obNymzVcZmWcVxyCVaH6DO3o/hYpqr5rTuuUPSz4c97x48ar1FZnPneOK&#10;n772vb63hrXzvmPKgQh6zac6k53UKZ/P24yZb4T3NK/oIvynjb37mAMtwieXXRd59/LAmtVSn4Lt&#10;FDcP+DPEyFbYnR5e8cxiOqqh8tE2M7v1IxrL+MnMbI1X33lhKkj5+I4e3crdJ4N5ef0i+ZIlLZbz&#10;ZpO9crjFrOkn+aJecFuAH1ugWpxS1N6aqJz0awfEQqYillyLzGCZzGK5dmpwZRCP2nWhPeeKGzuW&#10;G6w2sKvi8ko/cKZHYny6gLvTfTyyJaLL0VElrN89+4CMa4R09bvqcs3iBoubpvej0z6/9Ta39dYz&#10;yzKI5rcYfqBG3vfKour08/fe2U+G2XOoDQ+nlHb50YaeCRaMUWZpGqleIcAgfED1gl6jKQ3fKfLh&#10;aabmF87xuR4v9bnrw7jWrj/0WcUnLMx61VhFg8XaZqKqxtVpAo5Umk8jTUZ7uUNaazuy1z9uPZMW&#10;5dUeMXZRNzKXT3OXL99dpbUX8hjf1+ft/nBMIOeVUjRzy6uXzB/CClk/vk2nP2ju0+7pc8Q46c1H&#10;DaILcfnicvkZXM/aCgvXy0wY0pvJ57Ke1xppJtgir1htv60+M1nrGLW+evjjmIE6NQrVVyPCkXva&#10;l3zqvX+mlv1lI0fF+IT+xa7x/qHL4YIqiftcH0WvjKAQ97vB2uH5PPHLGua41KHkL+UnqK8nGRsI&#10;2d2+ZyTxsTVfJ7FVhzmjafiEaLkEhbnTDpbIkd71nRf3dmyVFd1xkLJyh+Muo7fhiUlN9LVMB7Kb&#10;z9JqstzdasBw02XZIMXSaGaafcfHV/ddGD3TMbz9fUvesYNM74eG4m/4uam2HpIv9/HyPvCCqU58&#10;FfeEclUYNZervm2/jHnCRWa51cSd4+epL5js6ksMuq1STvuRscIgL+2aza5dRfzal7cEJjKcSorb&#10;ZPJFtple3s9xGdGd5w8ylwrnPa1ZEb1KsL92WZqYFiMv3TWzMysFE2ist5jnGO1+TBFWe6jV0U8h&#10;Ji+++f5Kw+lbwnmxpHty91A7yX8++pg7y7a+lo9Prm6DUXqh5urk9IITipqEaY862IUSb+WuKdhM&#10;XmWfL1NUfHp/BT29GS2vkUJU6JUidg2DWxO9O3OuHpYZaD2leYeEIWz32hGBpszycLnVk9a9jKqB&#10;78c/Z32op1WayTqZn/2sb0Qni79yepK7vftBDbHhKeV9B9dID3+9F5NbvNdn5ZeP/U8KzG+9dduS&#10;KqCUcep1ummttTCvwoMqP5W4uBh1lX46Lq6Rqa2ibRSiInWdKjQp9MvWD5uk9oSt0C2Ljj2t9YGP&#10;XKpU994lnwdntxfYRWmsf6rhHHvytt2O9CWepMJyyZ9vmYjsTejLyrJMuN9vuzf0nFbZtT5nS95z&#10;wpaCzKF3BlZ/PvFOaLybZX+/TKCuuE/iwGS+U5tCerubrqmAM69KN+9YlK/rKl3vQPFtiRuM95BO&#10;0ycPWm187RBmrdwj3VI6GTnq/sR9wDpeQTGjmS+p4MqJ9V+O+d4IvJfyoS5eQFa86xUVj57tx2ss&#10;BS1RLYRVghUPL4avla4hfxInmHWofcKniyPxtoNGbZybI1vaVvqH3Wor6YJbY8p0JI83v/RO6DtT&#10;pq9WlxOjIagquepr4t6pW6EdNmfqKGfc5d5/khvaOHU7oGPDxybKFIfBM8Gs1M5Hg8bylUVnYpT7&#10;HvF8in5He512IxVP+NedXgbjaQ09Qg/jOOPPHLN64NmeQWXxmC7U1Sn91Z610mGlR7X0TxQWHCJb&#10;U9B1/gs/a/nt/kub1oUzfTTQ3hv79GW9xYpqZQNPUYajaflOl9evOqNKm/1Be4jsQO2DYKHbhX2P&#10;qAJdD1gnv2HkL7PUa+jx6P2aNNZVqOoq+fj2RvNrZf3P9DXj7ExXdzcw5qWFX2mnLxeZsuRy6MbR&#10;LNVI4vCNSL2idrDtzT2VOIc4G2Nnh2JTV0OLwugcnes6/memxhyDS27qv3fbaTRE0aLndsHtYGDR&#10;lSeVJqZvTd8av6uKt2kXCBtcnrPTwdPk9BWVN7qbVl/QZokj6HhDJpk0QCRVZvCGpZkqL1Tg1g12&#10;xdhHW+hVqd+5j3y1XG6py7W29ea6B+1rGdbmp15yPhQduavIkVSCjrr/EsvNKvnDHI05RFGnw+7e&#10;52PKXrG3bjdNar3Q9pw0dxXhjScbTCxWqxPnMCW4WRaTqhq09PqGRW/TcpTtmBTgiK8o3D2Y58Lp&#10;/uL1pyO1W7+I2MSZ2uZ/3h3BrS5Qk0b7kIE2ualJQXc5t0pl5rtXJVUfuPvL31W9k5T08DwfWNf/&#10;9aC68eRHYccHpvon/Pa8KZqZ3FxnVaBvvn9MznyfzRoTF7qTkSsvH2L1NUyR2HwiR4SizsZDYHO+&#10;GdfFGAHviHrXwvImGe+VyhL9lAaXJu5ZrDlA/c50wohJtWci2br00eNAr+eF7A9Wlr3KexvU09kp&#10;8Hx3SWxl4NbxOOlblk/qbI32nPTpH7EjYSj178u57Th4zCuE1uhwtv6LhuNPMiorOMeIWXpbyk4W&#10;xW+m+vLCiCTcQGBVsnqEXv75yt6m3IHmbNP4ZG4lVkNppzc9VrZ6JfnSY2dDFYmONeyLHMYFrPnc&#10;QyNFI3U7UqTcYJSJ5jK/SY+OyTKuSM0ipa5l4RvYpLocNwvuE3SzIFc1cBn7NCnhVCJue71mPd1U&#10;v8UFi9XFrJeMXhinxK8luEM24ruku3CLBQWNeWx2mnJstqFIwDpZbZ/4SgejpUz3ZW266vVPp6i/&#10;Kx+C/zp2TYpkHquCpxZ1ijyL5PoCadZEm+Qm7bG+3rEsIbqC5cfUhg9zR/vWXh68nezpHu8u/iWt&#10;1uZCmNt1rxcD2c1pViOsHQV6XptrpYtFBnMjpUuSJ18OWU41PHl9QNmSslI5sM2KRHTrGXuGys76&#10;mosbuvWJLAw3yMswTCXLexXVh9uZ0uQblqT5Px66O0NwzmK72Y/fcWe/vaHvcRJSEuLfPtKhHYpQ&#10;IQ98aWXT1GEzgE18BIWFBcXZdnpZeHj6ssGmo7P7l+7z5P1WCdtTimf7JhH4gCckKSQMH4eFxYWN&#10;hIS44e+bJv5+orCRqbWXFeylPfsNVRt2/4EttD0d3Fy3o/1ERVCbUKjuZo1//OfnxH0eNrbwJVZE&#10;jBx2GppLbBLi4qLibLZsf5SJiIoJwTZHKLG5zpUJCYtLwQZA35eJiYr+UCYkhOz6Xk9YfOMPesIb&#10;haBX3+uJif5YJiokAlt2zdMT2whfSb8rExaXkIQP7N+VwS5KaLK+LxMVEoIhml8mMb89ITERyR/L&#10;xNDH2O/rikmiHaW+LxMXRtPwXRnYJzFfDw3p/L4JS8Doz6srIioiNZ9XRFQU7VT1HQeUSeDV9fSw&#10;gI2bPGY3Y9dx8AXfgK/Q2m5usCmZ+B9Oouxq6wY7lM06jPJ22KNMRkhKSkJC0kpMSMjWVkJMVFJC&#10;SljcUkJMyEJc0sZKYqPlZvKFVWBXXXC3vZ7g9rPOBh2CrX85ORU0FclxtLB3PCWAFEAOoAFgiQwy&#10;NIAjoOAHQHroGEsUkKEBYPvSM0Ae6TACls/l0R719HN5tB8+FYAGgCVVyNDMHRCBlAYgW5gBNAAs&#10;GUKGHzsAOTOXUJt/pMOUJygRcDgZKEBtbAMge1C73ABkF7IHJag+KznhF+mgcrq5PCHIn9kxDZWQ&#10;HUIALGF2IA4cbnrmBCVCMDSJMD0jC6XIFpk5uRkksgNL2NhhdkB50M+4kf4/HQOsXfx+YuM8Du2n&#10;zHEIgcQSfv/GQUOMEmEd6TgOIQU3v3/YmKPxxPq00NjmggILDNKv+pdLwEKaS1BBEk+IwEI6fzz5&#10;ge8hQAHQjscN2SBz+JEEoHlFEiVM4ggJcCx/FP3wi9n/M3/4JzbLAxMjgBdQB9gBaAdgfCT/Bz6A&#10;zTvQzqZfjf0fGr9eX/853+IDv0L4tW/xgFGUADQ3m+byKH79cq7ZCGbXOKj9kLCx/9lcs0NhMEwK&#10;GqN1eDWxtYHqsBMGk7CDb2Lj+gp8eqE6rwiCSUyhHubL8tAO8os1gKsAHUAHALPtv9sv/rMxx45o&#10;4ZhjR8RCakdUQaJPjPBjzDkFc4NiTg4Af/3CYRC+f/7SJ/9m/Pkn9suDgcjPTgBQ/MkD4Nv/3+1n&#10;vx9/fjm/fzPmPAf/TF0g5jwnSiV5Dv6JxZyMRdTJgDpMxKk/xJxg8IGSOfwv5vw79zmcZAvHHE4y&#10;FlJOsgoSenKEH2POKMwRijlUcH3BX7NQ9K/HnH9ivzwYiGLORwCKOTTz7P9fzPm9e55/I+YkgX8u&#10;FHOSyFJJksA/sZhjuYg6llCnHTD/Pqcf/ADFHGbwhf/FnN+LOTwwbuj+F4buh2dbQtwSKP3zvhHp&#10;0AGQ/s/ub5eD+kLPX8uXsJCCHinhUoQf45I2tP0Y4AT4T8QlMjJwLLzECfl/w355aBfFJU1AE8AV&#10;gG///+LSvxOXfmd+w8A/P8BEGMLc/NXzV9iSDySgR4rFJc1F1NGEOtWA+XFpO/DcAOwH/C8u/V5c&#10;wtbpQjGngXjhmNMAz1wNxMmEVSQIP8acYpgfRUADAH/NwuHfuhf6HZ/8J/bLg4Eo5hQCtgFQ3MG3&#10;/38x5/9/zFGCSQgAJ/5VzFEiCSBQAt/EYg7lIupQQp1DgPkx5zz4wApAJ8AIgK2j/25f+M++8zkO&#10;LwgXus85Ds9cx8llif0oEH6MOavAJ7JgfkRA4q9ZKPrXY84/sV8eDEQxhwHsTgcpPs/+/24/+/fe&#10;+fzONWUpBQ7HAdfFX8WcpRQcxEvBN7GYcx98eqE698k5iOWg3vyYQwk+cAp8QR5kGcj/i5jDAzyU&#10;APQc8stnWPa/911mHNrF1vhf3SuOg4YY5Z9rWx7qoLUBw4CrAqBvch9B4o/Hou1e+/fsboUBWcju&#10;Vvju1Upo9O3blzzYiOzmBqB7CXfAUrAd324sj8ZbGkAKwHznDPjaQpxn4B7sDPGPnGHQDuJsAfwO&#10;pxZeDP6r+dGCGKxF/iPnuzlOSejjfE4GOIf8Co2HNmAP6CwBaQEfaUDgbsExQgUaCJhqEjYc+xac&#10;B84BZwH/b3c23FacG0jr2ZO/+6O1+W4QKfWnqog1PRF+Uf0R9nB8XvKP/HHjvtmyUDjffefPsjsj&#10;u4gFBmiJtSL6I8As3Et3A5gNHC6/rTcCyR2gH7eCjvhFVW0Q7sMuYlRer89A8PBmTwTSRXWRHsRt&#10;HGqLCOS+YAPiCTg3CUDtChMWRT7a3B3hD7IU2uOS6561ZSmMAbILhyuKROeCGD9V4YiV/VuU2PxD&#10;d7D54zax+fPQfKpiWVIUuRS4kT5KbLO/f/5Ye8+60zd/Q+ONxh/NA0q6cxAGOQBQBhBAZ1F/n1jy&#10;yt8x4pXfCW0fIPujTA3K8RP2fU0LCq1xO9otQGL+DP+OIAjLI16MSxLy3QBNwCQAn+sscEksgssC&#10;F1VjAHWx9v+KSw50ngF0ACMAfK7HwDVOunC/PHHqM+JQF58L35excvw+moK+FJC5g1QHic87BoqG&#10;MAGo7FfjCT4vxz+P92dcu0FHFBrzAakyj2vFUvj2ugguGxy78mLG0xY4NgDHAZDb53HpANcXioX7&#10;9bPx/Fm/HIGDGzgOgZSfx7UfuFoXwWWPo2K2gPpY+3/lJ+6gA5cF3DGQKHbB3zf/rwSuyEVwWUCd&#10;xYzhPtBjBYLjINE9Kj7XNHBpL4LLGeouxjcOgB4TEJwCieYNn4uFCPgXwcUGdRfDFQh6K4DgLEi+&#10;eVzSwEW3CC4RqLuYMTwCerTAEQeScx6XL3C1wDUMin+5vtjg/GL6FQp6pNBYGki45fluDOOBq2gR&#10;XBpQdy+AE0AJ+Cs/jIRziCAXBHqOgb9vfjgIXFaL4NoGdRbDhcZuAnAZQDOPSxauXLSL4BLGbV1U&#10;3EgFjhFACYB8HpcfcDWTLTxfojhOzcX4RjZwDAEqAUvmcZUDV9QiuCSg7nwuBihDc8cIwOZxCeR1&#10;51ALEj279YCcv9aWkUJcWYT/b4O6ewFY+3/lJ02gQw1cb0CiGAl/3/zEHLheLWLuLHBmM/P7iPHi&#10;96sD2kbPIW9Bss3jSgau84vgcsYtX7GYtdYJHOj+Yxzk6nlc14ErdBFcLlD3BADry1+N4SvQmQTM&#10;AJbP42IHH1m3CC43uDewWATXO9AZARADD8U8Ljvger4In7SG+ovhGgM95P/o+zO6B4e/b76RBzzx&#10;i+DyWiTXFOgNAGiAZBokPtdH4Nm1CC5nqMcPWGi+UON9oIeuMWje8LlQrBJfBJfDIrlQ3ED3jei7&#10;56d5XELAxbAILleoZwHA7xcPHFMCCAHmAMm5PJIoYRJdaFj+KPrhF2sPtSENIAUwA2gAaN0s9LyI&#10;nq3Rv92TAV1UVx7ACEDjiZIo4CMA4yH5nfdmcBP1d+wuA76F7C6btfvHdwJQdfY5F93rIx/EtxvL&#10;/2ysECe6zhmCXAfAEvZMg+qUgcY4YP5YId2DAMRZB8B40Fhh+b/iNIV7vF9zmi4dx5ku/Rmn5hxn&#10;3G9yBoAxv+YMIBzHBRD+jJN1jtP+NzlTQP/XnCngrz/6IVSbTWhs0XUYG080tvjXYB44RwlA1ypt&#10;wB5wYJR3nXufANnZ9G+9T0CTv0T+Dw70PgG3BUeADndD3p4NjIGDWHimhxwOvVvgAbjxsBOgdxGo&#10;TBKOE/WjCNlKa4Pg8Lv3CafIXIMN4Dy8TyCOBSmJI+C2BwnR79txKRzz0zLNHgtRbjmE2kDt6m56&#10;GlS8jAk8+8+EymffU+CU/VF+NsH7hBsyqE0cbks7LXE7tDfetJIYvWfAdHZN0hJL4QiQC+BI4X3D&#10;z94nYPc/ZKDTCKAFvASgNrB3CEaQ14Jgg8rUAPgJW29aUCgEUAdgc46u3fhzjpWjecbnTYZjxHsR&#10;MJ93D4zEQrziUO93eA3meJxBIl7/uWOsv9BVXCSsc0KQv+qvMPR4J+ggYH1bqM8Y9yaog7hVAQQA&#10;fO7LQLwwt/jf5kb9Q9yrfsLdBGULcYssot880M7P1jf2vhBOz6ZTqPMwBCTfvS+cLfvbP2iNopdh&#10;S1T+aGJ2favOW99wDq1NRB8Kkgew6PWtvNfPAPTx1je/PRzjrW/+UjjG1vfu8xHByBLE9Z9e3xBb&#10;+FDbv1rf++C8AoAGgPLsAGQL5nNRMOHoORxi9F/6uwmc2wbvcF1xnvBWF73LhZgN0JsDL0iRuTwb&#10;SPz1gPkC4uQGMAJQHiUs3GP6qJwOgHwHzPrhHkkXFEqh3BAgBMASFoeIoECXoBTHRojAR6BLgFD6&#10;7b+jwe618NthwxoBibWD7MCvJwPHpIDNAGQ/BwDZKQVYA8Dsh+ziv1P+zftEfNuFgBBLmO3/9hjI&#10;AyEaA/I5Ym2QkgBsDOZf67HyJaCD4r4fQAGAHDcMIAtA443vj8Iw+Wi81QD4CeujCRRqgx964mzA&#10;J5Ff2nzzR+SLmF/iS8wOFKN5QIcSgHjn++Tv/vs+NB/VgF/7ZDUBGyGCJKEuAUI1Aeo36iO+T2Lt&#10;sEE5lrA+I1vx68nAMaqP75Mb4Bj5pDQA6y9kv/UXrSlzgCQA5ZFECZP4zy6/8231//cYyEMfGAHI&#10;JxkAyCeRr2FjgHySB47RnKN+Y3k0plge+ecywAoASjQAlP9/AAAA//8DAFBLAQItABQABgAIAAAA&#10;IQAhfuUtCQEAABUCAAATAAAAAAAAAAAAAAAAAAAAAABbQ29udGVudF9UeXBlc10ueG1sUEsBAi0A&#10;FAAGAAgAAAAhACOyauHXAAAAlAEAAAsAAAAAAAAAAAAAAAAAOgEAAF9yZWxzLy5yZWxzUEsBAi0A&#10;FAAGAAgAAAAhAGhCkhCEAwAAWgsAAA4AAAAAAAAAAAAAAAAAOgIAAGRycy9lMm9Eb2MueG1sUEsB&#10;Ai0AFAAGAAgAAAAhAI4iCUK6AAAAIQEAABkAAAAAAAAAAAAAAAAA6gUAAGRycy9fcmVscy9lMm9E&#10;b2MueG1sLnJlbHNQSwECLQAUAAYACAAAACEALwjH090AAAAFAQAADwAAAAAAAAAAAAAAAADbBgAA&#10;ZHJzL2Rvd25yZXYueG1sUEsBAi0AFAAGAAgAAAAhAKL3m/HZZQAAoJgAABQAAAAAAAAAAAAAAAAA&#10;5QcAAGRycy9tZWRpYS9pbWFnZTEuZW1mUEsFBgAAAAAGAAYAfAEAAPBt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Bild 3" o:spid="_x0000_s1027" type="#_x0000_t75" style="position:absolute;left:400063;width:3060700;height:30480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/F&#10;/8G/AAAA2gAAAA8AAABkcnMvZG93bnJldi54bWxET91qwjAUvh/sHcIZ7G6mOpCtGkU2FG9E7foA&#10;h+b0R5uTmkStb28EYZcf3/903ptWXMj5xrKC4SABQVxY3XClIP9bfnyB8AFZY2uZFNzIw3z2+jLF&#10;VNsr7+mShUrEEPYpKqhD6FIpfVGTQT+wHXHkSusMhghdJbXDaww3rRwlyVgabDg21NjRT03FMTub&#10;OKP8XpcH97tpvD6dzqttPtodc6Xe3/rFBESgPvyLn+61VvAJjyvRD3J2Bw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Afxf/BvwAAANoAAAAPAAAAAAAAAAAAAAAAAJwCAABkcnMv&#10;ZG93bnJldi54bWxQSwUGAAAAAAQABAD3AAAAiAMAAAAA&#10;">
                  <v:imagedata r:id="rId8" o:title="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feld 4" o:spid="_x0000_s1028" type="#_x0000_t202" style="position:absolute;left:-624527;top:865094;width:1546860;height:295910;rotation:-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L8IrEwgAA&#10;ANoAAAAPAAAAZHJzL2Rvd25yZXYueG1sRI9BawIxFITvBf9DeEJvNbtqRVejiGDpVVsUb4/Nc7O4&#10;eVmSuG7765tCocdhZr5hVpveNqIjH2rHCvJRBoK4dLrmSsHnx/5lDiJEZI2NY1LwRQE268HTCgvt&#10;Hnyg7hgrkSAcClRgYmwLKUNpyGIYuZY4eVfnLcYkfSW1x0eC20aOs2wmLdacFgy2tDNU3o53q2Bx&#10;7t78xLeX7+lpZnOTh8Prda7U87DfLkFE6uN/+K/9rhVM4fdKugFy/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vwisTCAAAA2gAAAA8AAAAAAAAAAAAAAAAAlwIAAGRycy9kb3du&#10;cmV2LnhtbFBLBQYAAAAABAAEAPUAAACGAwAAAAA=&#10;" filled="f" stroked="f">
                  <v:textbox style="mso-fit-shape-to-text:t">
                    <w:txbxContent>
                      <w:p w14:paraId="1423ECA1" w14:textId="77777777" w:rsidR="00EB5E6D" w:rsidRDefault="00EB5E6D" w:rsidP="00EB5E6D">
                        <w:pPr>
                          <w:pStyle w:val="Standard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Fold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transcription</w:t>
                        </w:r>
                        <w:proofErr w:type="spellEnd"/>
                      </w:p>
                    </w:txbxContent>
                  </v:textbox>
                </v:shape>
                <v:shape id="Textfeld 5" o:spid="_x0000_s1029" type="#_x0000_t202" style="position:absolute;left:1136927;top:1653076;width:297180;height:37020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nuNxwgAA&#10;ANoAAAAPAAAAZHJzL2Rvd25yZXYueG1sRI/disIwFITvBd8hHME7TRVd3K5RxB/wzl13H+DQHJva&#10;5qQ0UatPbwRhL4eZ+YaZL1tbiSs1vnCsYDRMQBBnThecK/j73Q1mIHxA1lg5JgV38rBcdDtzTLW7&#10;8Q9djyEXEcI+RQUmhDqV0meGLPqhq4mjd3KNxRBlk0vd4C3CbSXHSfIhLRYcFwzWtDaUlceLVTBL&#10;7KEsP8ff3k4eo6lZb9y2PivV77WrLxCB2vAffrf3WsEUXlfiDZCLJ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Oe43HCAAAA2gAAAA8AAAAAAAAAAAAAAAAAlwIAAGRycy9kb3du&#10;cmV2LnhtbFBLBQYAAAAABAAEAPUAAACGAwAAAAA=&#10;" filled="f" stroked="f">
                  <v:textbox style="mso-fit-shape-to-text:t">
                    <w:txbxContent>
                      <w:p w14:paraId="41399BA7" w14:textId="77777777" w:rsidR="00EB5E6D" w:rsidRDefault="00EB5E6D" w:rsidP="00EB5E6D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feld 6" o:spid="_x0000_s1030" type="#_x0000_t202" style="position:absolute;left:1997648;top:107576;width:430306;height:369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7lbX4wQAA&#10;ANoAAAAPAAAAZHJzL2Rvd25yZXYueG1sRI9Ba8JAFITvQv/D8oTedGOhIqlrCLYFD16q6f2Rfc2G&#10;Zt+G7KuJ/94VhB6HmfmG2RaT79SFhtgGNrBaZqCI62BbbgxU58/FBlQUZItdYDJwpQjF7mm2xdyG&#10;kb/ocpJGJQjHHA04kT7XOtaOPMZl6ImT9xMGj5Lk0Gg74JjgvtMvWbbWHltOCw572juqf09/3oCI&#10;LVfX6sPHw/d0fB9dVr9iZczzfCrfQAlN8h9+tA/WwBruV9IN0Lsb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e5W1+MEAAADaAAAADwAAAAAAAAAAAAAAAACXAgAAZHJzL2Rvd25y&#10;ZXYueG1sUEsFBgAAAAAEAAQA9QAAAIUDAAAAAA==&#10;" filled="f" stroked="f">
                  <v:textbox style="mso-fit-shape-to-text:t">
                    <w:txbxContent>
                      <w:p w14:paraId="5A15343A" w14:textId="77777777" w:rsidR="00EB5E6D" w:rsidRDefault="00EB5E6D" w:rsidP="00EB5E6D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**</w:t>
                        </w:r>
                      </w:p>
                    </w:txbxContent>
                  </v:textbox>
                </v:shape>
                <v:shape id="Textfeld 7" o:spid="_x0000_s1031" type="#_x0000_t202" style="position:absolute;left:2849295;top:1262244;width:611467;height:369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2RBjwQAA&#10;ANoAAAAPAAAAZHJzL2Rvd25yZXYueG1sRI9Pa8JAFMTvBb/D8gRvdWPBtkRXEf+Ah15q4/2RfWaD&#10;2bch+2rit3eFQo/DzPyGWa4H36gbdbEObGA2zUARl8HWXBkofg6vn6CiIFtsApOBO0VYr0YvS8xt&#10;6PmbbiepVIJwzNGAE2lzrWPpyGOchpY4eZfQeZQku0rbDvsE941+y7J37bHmtOCwpa2j8nr69QZE&#10;7GZ2L/Y+Hs/D1653WTnHwpjJeNgsQAkN8h/+ax+tgQ94Xkk3QK8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NkQY8EAAADaAAAADwAAAAAAAAAAAAAAAACXAgAAZHJzL2Rvd25y&#10;ZXYueG1sUEsFBgAAAAAEAAQA9QAAAIUDAAAAAA==&#10;" filled="f" stroked="f">
                  <v:textbox style="mso-fit-shape-to-text:t">
                    <w:txbxContent>
                      <w:p w14:paraId="7A8177BF" w14:textId="77777777" w:rsidR="00EB5E6D" w:rsidRDefault="00EB5E6D" w:rsidP="00EB5E6D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***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21C795D" w14:textId="77777777" w:rsidR="00A04801" w:rsidRPr="00C3123C" w:rsidRDefault="00A04801" w:rsidP="00A04801">
      <w:pPr>
        <w:jc w:val="both"/>
        <w:rPr>
          <w:rFonts w:ascii="Century Gothic" w:hAnsi="Century Gothic"/>
          <w:i/>
          <w:sz w:val="24"/>
          <w:szCs w:val="24"/>
        </w:rPr>
      </w:pPr>
      <w:r w:rsidRPr="00C3123C">
        <w:rPr>
          <w:rFonts w:ascii="Century Gothic" w:hAnsi="Century Gothic"/>
          <w:i/>
          <w:sz w:val="24"/>
          <w:szCs w:val="24"/>
        </w:rPr>
        <w:t xml:space="preserve">FIG. S2. Verification of differential expression using </w:t>
      </w:r>
      <w:proofErr w:type="spellStart"/>
      <w:r w:rsidRPr="00C3123C">
        <w:rPr>
          <w:rFonts w:ascii="Century Gothic" w:hAnsi="Century Gothic"/>
          <w:i/>
          <w:sz w:val="24"/>
          <w:szCs w:val="24"/>
        </w:rPr>
        <w:t>qRT</w:t>
      </w:r>
      <w:proofErr w:type="spellEnd"/>
      <w:r w:rsidRPr="00C3123C">
        <w:rPr>
          <w:rFonts w:ascii="Century Gothic" w:hAnsi="Century Gothic"/>
          <w:i/>
          <w:sz w:val="24"/>
          <w:szCs w:val="24"/>
        </w:rPr>
        <w:t>-PCR. For three selected genes, the reduced expression (</w:t>
      </w:r>
      <w:proofErr w:type="spellStart"/>
      <w:r w:rsidRPr="004A2E01">
        <w:rPr>
          <w:rFonts w:ascii="Century Gothic" w:hAnsi="Century Gothic"/>
          <w:i/>
          <w:sz w:val="24"/>
          <w:szCs w:val="24"/>
        </w:rPr>
        <w:t>Dat</w:t>
      </w:r>
      <w:proofErr w:type="spellEnd"/>
      <w:r w:rsidRPr="00C3123C">
        <w:rPr>
          <w:rFonts w:ascii="Century Gothic" w:hAnsi="Century Gothic"/>
          <w:i/>
          <w:sz w:val="24"/>
          <w:szCs w:val="24"/>
        </w:rPr>
        <w:t xml:space="preserve"> - the </w:t>
      </w:r>
      <w:r w:rsidRPr="004A2E01">
        <w:rPr>
          <w:rFonts w:ascii="Century Gothic" w:hAnsi="Century Gothic"/>
          <w:i/>
          <w:sz w:val="24"/>
          <w:szCs w:val="24"/>
        </w:rPr>
        <w:t>Dopamine N-acetyltran</w:t>
      </w:r>
      <w:r w:rsidRPr="00C3123C">
        <w:rPr>
          <w:rFonts w:ascii="Century Gothic" w:hAnsi="Century Gothic"/>
          <w:i/>
          <w:sz w:val="24"/>
          <w:szCs w:val="24"/>
        </w:rPr>
        <w:t>sferase) or the increased expression (</w:t>
      </w:r>
      <w:r w:rsidRPr="004A2E01">
        <w:rPr>
          <w:rFonts w:ascii="Century Gothic" w:hAnsi="Century Gothic"/>
          <w:i/>
          <w:sz w:val="24"/>
          <w:szCs w:val="24"/>
        </w:rPr>
        <w:t>calmodulin</w:t>
      </w:r>
      <w:r w:rsidRPr="00C3123C">
        <w:rPr>
          <w:rFonts w:ascii="Century Gothic" w:hAnsi="Century Gothic"/>
          <w:i/>
          <w:sz w:val="24"/>
          <w:szCs w:val="24"/>
        </w:rPr>
        <w:t xml:space="preserve"> – </w:t>
      </w:r>
      <w:r w:rsidRPr="004A2E01">
        <w:rPr>
          <w:rFonts w:ascii="Century Gothic" w:hAnsi="Century Gothic"/>
          <w:i/>
          <w:sz w:val="24"/>
          <w:szCs w:val="24"/>
        </w:rPr>
        <w:t xml:space="preserve">cam; </w:t>
      </w:r>
      <w:proofErr w:type="gramStart"/>
      <w:r w:rsidRPr="00C3123C">
        <w:rPr>
          <w:rFonts w:ascii="Century Gothic" w:hAnsi="Century Gothic"/>
          <w:i/>
          <w:sz w:val="24"/>
          <w:szCs w:val="24"/>
        </w:rPr>
        <w:t>l(</w:t>
      </w:r>
      <w:proofErr w:type="gramEnd"/>
      <w:r w:rsidRPr="00C3123C">
        <w:rPr>
          <w:rFonts w:ascii="Century Gothic" w:hAnsi="Century Gothic"/>
          <w:i/>
          <w:sz w:val="24"/>
          <w:szCs w:val="24"/>
        </w:rPr>
        <w:t xml:space="preserve">2)Nc136: lethal2NC136) was confirmed by </w:t>
      </w:r>
      <w:proofErr w:type="spellStart"/>
      <w:r w:rsidRPr="00C3123C">
        <w:rPr>
          <w:rFonts w:ascii="Century Gothic" w:hAnsi="Century Gothic"/>
          <w:i/>
          <w:sz w:val="24"/>
          <w:szCs w:val="24"/>
        </w:rPr>
        <w:t>qRT</w:t>
      </w:r>
      <w:proofErr w:type="spellEnd"/>
      <w:r w:rsidRPr="00C3123C">
        <w:rPr>
          <w:rFonts w:ascii="Century Gothic" w:hAnsi="Century Gothic"/>
          <w:i/>
          <w:sz w:val="24"/>
          <w:szCs w:val="24"/>
        </w:rPr>
        <w:t>-PCR. N = 3, mean ± SEM.</w:t>
      </w:r>
    </w:p>
    <w:p w14:paraId="4968D76D" w14:textId="77777777" w:rsidR="00A04801" w:rsidRPr="005F2947" w:rsidRDefault="00A04801" w:rsidP="00A04801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14:paraId="561D4724" w14:textId="77777777" w:rsidR="00994371" w:rsidRDefault="00994371"/>
    <w:sectPr w:rsidR="00994371" w:rsidSect="0004079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801"/>
    <w:rsid w:val="001A7C7F"/>
    <w:rsid w:val="001E346B"/>
    <w:rsid w:val="001E76DA"/>
    <w:rsid w:val="00250B99"/>
    <w:rsid w:val="00400011"/>
    <w:rsid w:val="00503B7E"/>
    <w:rsid w:val="00774719"/>
    <w:rsid w:val="008811A2"/>
    <w:rsid w:val="00994371"/>
    <w:rsid w:val="00A04801"/>
    <w:rsid w:val="00C0019C"/>
    <w:rsid w:val="00EB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A1CF2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4801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2">
    <w:name w:val="Kein Leerraum2"/>
    <w:basedOn w:val="Standard"/>
    <w:uiPriority w:val="1"/>
    <w:qFormat/>
    <w:rsid w:val="00A04801"/>
    <w:pPr>
      <w:spacing w:after="0" w:line="240" w:lineRule="auto"/>
    </w:pPr>
    <w:rPr>
      <w:rFonts w:ascii="Arial" w:eastAsia="Times New Roman" w:hAnsi="Arial" w:cs="Arial"/>
      <w:lang w:bidi="en-US"/>
    </w:rPr>
  </w:style>
  <w:style w:type="paragraph" w:styleId="StandardWeb">
    <w:name w:val="Normal (Web)"/>
    <w:basedOn w:val="Standard"/>
    <w:uiPriority w:val="99"/>
    <w:semiHidden/>
    <w:unhideWhenUsed/>
    <w:rsid w:val="001E76D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50B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50B99"/>
    <w:rPr>
      <w:rFonts w:ascii="Lucida Grande" w:eastAsia="Calibri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4801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2">
    <w:name w:val="Kein Leerraum2"/>
    <w:basedOn w:val="Standard"/>
    <w:uiPriority w:val="1"/>
    <w:qFormat/>
    <w:rsid w:val="00A04801"/>
    <w:pPr>
      <w:spacing w:after="0" w:line="240" w:lineRule="auto"/>
    </w:pPr>
    <w:rPr>
      <w:rFonts w:ascii="Arial" w:eastAsia="Times New Roman" w:hAnsi="Arial" w:cs="Arial"/>
      <w:lang w:bidi="en-US"/>
    </w:rPr>
  </w:style>
  <w:style w:type="paragraph" w:styleId="StandardWeb">
    <w:name w:val="Normal (Web)"/>
    <w:basedOn w:val="Standard"/>
    <w:uiPriority w:val="99"/>
    <w:semiHidden/>
    <w:unhideWhenUsed/>
    <w:rsid w:val="001E76D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50B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50B99"/>
    <w:rPr>
      <w:rFonts w:ascii="Lucida Grande" w:eastAsia="Calibri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hyperlink" Target="http://david.abcc.ncifcrf.gov/" TargetMode="External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19</Words>
  <Characters>2014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Kiel</Company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der Thomas</dc:creator>
  <cp:keywords/>
  <dc:description/>
  <cp:lastModifiedBy>Office 2004 Test Drive-Benutzer</cp:lastModifiedBy>
  <cp:revision>2</cp:revision>
  <cp:lastPrinted>2018-01-18T08:21:00Z</cp:lastPrinted>
  <dcterms:created xsi:type="dcterms:W3CDTF">2018-01-22T11:25:00Z</dcterms:created>
  <dcterms:modified xsi:type="dcterms:W3CDTF">2018-01-22T11:25:00Z</dcterms:modified>
</cp:coreProperties>
</file>